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FA2132" w14:textId="5A1C518E" w:rsidR="00AA79B2" w:rsidRPr="00AA79B2" w:rsidRDefault="00EF4883" w:rsidP="00AA79B2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32"/>
          <w:szCs w:val="32"/>
        </w:rPr>
        <w:t>Table A</w:t>
      </w:r>
      <w:r w:rsidR="00AA79B2">
        <w:rPr>
          <w:rFonts w:ascii="Arial" w:hAnsi="Arial" w:cs="Arial"/>
          <w:b/>
          <w:sz w:val="32"/>
          <w:szCs w:val="32"/>
        </w:rPr>
        <w:t>.</w:t>
      </w:r>
      <w:r w:rsidR="00AA79B2" w:rsidRPr="00AA79B2">
        <w:rPr>
          <w:rFonts w:ascii="Arial" w:hAnsi="Arial" w:cs="Arial"/>
          <w:b/>
          <w:sz w:val="24"/>
          <w:szCs w:val="24"/>
          <w:lang w:val="en-US"/>
        </w:rPr>
        <w:t xml:space="preserve"> Bivariate analysis of medication at discharge and the risk of new vascular events</w:t>
      </w:r>
    </w:p>
    <w:tbl>
      <w:tblPr>
        <w:tblStyle w:val="TableGrid"/>
        <w:tblpPr w:leftFromText="180" w:rightFromText="180" w:vertAnchor="page" w:horzAnchor="margin" w:tblpY="2746"/>
        <w:tblW w:w="89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3299"/>
        <w:gridCol w:w="2289"/>
        <w:gridCol w:w="2289"/>
        <w:gridCol w:w="1115"/>
      </w:tblGrid>
      <w:tr w:rsidR="00AA79B2" w:rsidRPr="00F36774" w14:paraId="43E0E05B" w14:textId="77777777" w:rsidTr="00AA79B2">
        <w:trPr>
          <w:trHeight w:val="497"/>
        </w:trPr>
        <w:tc>
          <w:tcPr>
            <w:tcW w:w="3299" w:type="dxa"/>
            <w:tcBorders>
              <w:top w:val="single" w:sz="4" w:space="0" w:color="auto"/>
              <w:bottom w:val="single" w:sz="4" w:space="0" w:color="auto"/>
            </w:tcBorders>
          </w:tcPr>
          <w:p w14:paraId="4D4649C7" w14:textId="77777777" w:rsidR="00AA79B2" w:rsidRPr="00F36774" w:rsidRDefault="00AA79B2" w:rsidP="00AA79B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1C893C73" w14:textId="77777777" w:rsidR="00AA79B2" w:rsidRPr="009A0CBF" w:rsidRDefault="00AA79B2" w:rsidP="00AA79B2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>Vascular events yes</w:t>
            </w:r>
          </w:p>
          <w:p w14:paraId="57E0C37E" w14:textId="77777777" w:rsidR="00AA79B2" w:rsidRPr="009A0CBF" w:rsidRDefault="00AA79B2" w:rsidP="00AA79B2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N=19 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64B8B00F" w14:textId="77777777" w:rsidR="00AA79B2" w:rsidRPr="009A0CBF" w:rsidRDefault="00AA79B2" w:rsidP="00AA79B2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>Vascular events No</w:t>
            </w:r>
          </w:p>
          <w:p w14:paraId="1C470FE2" w14:textId="77777777" w:rsidR="00AA79B2" w:rsidRPr="009A0CBF" w:rsidRDefault="00AA79B2" w:rsidP="00AA79B2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N=131 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6D39222C" w14:textId="77777777" w:rsidR="00AA79B2" w:rsidRPr="009A0CBF" w:rsidRDefault="00AA79B2" w:rsidP="00AA79B2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AA79B2" w:rsidRPr="00F36774" w14:paraId="6AA60F13" w14:textId="77777777" w:rsidTr="00AA79B2">
        <w:tc>
          <w:tcPr>
            <w:tcW w:w="3299" w:type="dxa"/>
            <w:tcBorders>
              <w:top w:val="single" w:sz="4" w:space="0" w:color="auto"/>
            </w:tcBorders>
          </w:tcPr>
          <w:p w14:paraId="250BCBF7" w14:textId="77777777" w:rsidR="00AA79B2" w:rsidRPr="009A0CBF" w:rsidRDefault="00AA79B2" w:rsidP="00AA79B2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>Aspirin</w:t>
            </w:r>
          </w:p>
        </w:tc>
        <w:tc>
          <w:tcPr>
            <w:tcW w:w="2289" w:type="dxa"/>
            <w:tcBorders>
              <w:top w:val="single" w:sz="4" w:space="0" w:color="auto"/>
            </w:tcBorders>
          </w:tcPr>
          <w:p w14:paraId="509C9274" w14:textId="77777777" w:rsidR="00AA79B2" w:rsidRPr="00F36774" w:rsidRDefault="00AA79B2" w:rsidP="00AA79B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15 (78.9)</w:t>
            </w:r>
          </w:p>
        </w:tc>
        <w:tc>
          <w:tcPr>
            <w:tcW w:w="2289" w:type="dxa"/>
            <w:tcBorders>
              <w:top w:val="single" w:sz="4" w:space="0" w:color="auto"/>
            </w:tcBorders>
          </w:tcPr>
          <w:p w14:paraId="21AB502C" w14:textId="77777777" w:rsidR="00AA79B2" w:rsidRPr="00F36774" w:rsidRDefault="00AA79B2" w:rsidP="00AA79B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123 (93.3)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442F6E44" w14:textId="77777777" w:rsidR="00AA79B2" w:rsidRPr="00F36774" w:rsidRDefault="00AA79B2" w:rsidP="00AA79B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0.047</w:t>
            </w:r>
          </w:p>
        </w:tc>
      </w:tr>
      <w:tr w:rsidR="00AA79B2" w:rsidRPr="00F36774" w14:paraId="76AFA76D" w14:textId="77777777" w:rsidTr="00AA79B2">
        <w:tc>
          <w:tcPr>
            <w:tcW w:w="3299" w:type="dxa"/>
          </w:tcPr>
          <w:p w14:paraId="7F9D4D13" w14:textId="77777777" w:rsidR="00AA79B2" w:rsidRPr="009A0CBF" w:rsidRDefault="00AA79B2" w:rsidP="00AA79B2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>Clopidogrel</w:t>
            </w:r>
          </w:p>
        </w:tc>
        <w:tc>
          <w:tcPr>
            <w:tcW w:w="2289" w:type="dxa"/>
          </w:tcPr>
          <w:p w14:paraId="50A2D7CC" w14:textId="77777777" w:rsidR="00AA79B2" w:rsidRPr="00F36774" w:rsidRDefault="00AA79B2" w:rsidP="00AA79B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10 (52.6)</w:t>
            </w:r>
          </w:p>
        </w:tc>
        <w:tc>
          <w:tcPr>
            <w:tcW w:w="2289" w:type="dxa"/>
          </w:tcPr>
          <w:p w14:paraId="123D9DBB" w14:textId="77777777" w:rsidR="00AA79B2" w:rsidRPr="00F36774" w:rsidRDefault="00AA79B2" w:rsidP="00AA79B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97 (74)</w:t>
            </w:r>
          </w:p>
        </w:tc>
        <w:tc>
          <w:tcPr>
            <w:tcW w:w="1115" w:type="dxa"/>
          </w:tcPr>
          <w:p w14:paraId="60D8C2A2" w14:textId="77777777" w:rsidR="00AA79B2" w:rsidRPr="00F36774" w:rsidRDefault="00AA79B2" w:rsidP="00AA79B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0.052</w:t>
            </w:r>
          </w:p>
        </w:tc>
      </w:tr>
      <w:tr w:rsidR="00AA79B2" w:rsidRPr="00F36774" w14:paraId="5CBE94F6" w14:textId="77777777" w:rsidTr="00AA79B2">
        <w:tc>
          <w:tcPr>
            <w:tcW w:w="3299" w:type="dxa"/>
          </w:tcPr>
          <w:p w14:paraId="4BB6F3FD" w14:textId="77777777" w:rsidR="00AA79B2" w:rsidRPr="009A0CBF" w:rsidRDefault="00AA79B2" w:rsidP="00AA79B2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>Oral anticoagulants</w:t>
            </w:r>
          </w:p>
        </w:tc>
        <w:tc>
          <w:tcPr>
            <w:tcW w:w="2289" w:type="dxa"/>
          </w:tcPr>
          <w:p w14:paraId="44BB0042" w14:textId="77777777" w:rsidR="00AA79B2" w:rsidRPr="00F36774" w:rsidRDefault="00AA79B2" w:rsidP="00AA79B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289" w:type="dxa"/>
          </w:tcPr>
          <w:p w14:paraId="5505CB87" w14:textId="77777777" w:rsidR="00AA79B2" w:rsidRPr="00F36774" w:rsidRDefault="00AA79B2" w:rsidP="00AA79B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10(7.6)</w:t>
            </w:r>
          </w:p>
        </w:tc>
        <w:tc>
          <w:tcPr>
            <w:tcW w:w="1115" w:type="dxa"/>
          </w:tcPr>
          <w:p w14:paraId="5A5DD4EE" w14:textId="77777777" w:rsidR="00AA79B2" w:rsidRPr="00F36774" w:rsidRDefault="00AA79B2" w:rsidP="00AA79B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0.247</w:t>
            </w:r>
          </w:p>
        </w:tc>
      </w:tr>
      <w:tr w:rsidR="00AA79B2" w:rsidRPr="00F36774" w14:paraId="22B0DB7B" w14:textId="77777777" w:rsidTr="00AA79B2">
        <w:tc>
          <w:tcPr>
            <w:tcW w:w="3299" w:type="dxa"/>
          </w:tcPr>
          <w:p w14:paraId="16658DCB" w14:textId="77777777" w:rsidR="00AA79B2" w:rsidRPr="009A0CBF" w:rsidRDefault="00AA79B2" w:rsidP="00AA79B2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>ACE inhibitors</w:t>
            </w:r>
          </w:p>
        </w:tc>
        <w:tc>
          <w:tcPr>
            <w:tcW w:w="2289" w:type="dxa"/>
          </w:tcPr>
          <w:p w14:paraId="50FD51DA" w14:textId="77777777" w:rsidR="00AA79B2" w:rsidRPr="00F36774" w:rsidRDefault="00AA79B2" w:rsidP="00AA79B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8 (42.1)</w:t>
            </w:r>
          </w:p>
        </w:tc>
        <w:tc>
          <w:tcPr>
            <w:tcW w:w="2289" w:type="dxa"/>
          </w:tcPr>
          <w:p w14:paraId="2139FF60" w14:textId="77777777" w:rsidR="00AA79B2" w:rsidRPr="00F36774" w:rsidRDefault="00AA79B2" w:rsidP="00AA79B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70 (53.4)</w:t>
            </w:r>
          </w:p>
        </w:tc>
        <w:tc>
          <w:tcPr>
            <w:tcW w:w="1115" w:type="dxa"/>
          </w:tcPr>
          <w:p w14:paraId="4906BDEC" w14:textId="77777777" w:rsidR="00AA79B2" w:rsidRPr="00F36774" w:rsidRDefault="00AA79B2" w:rsidP="00AA79B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0.249</w:t>
            </w:r>
          </w:p>
        </w:tc>
      </w:tr>
      <w:tr w:rsidR="00AA79B2" w:rsidRPr="00F36774" w14:paraId="0A0E755A" w14:textId="77777777" w:rsidTr="00AA79B2">
        <w:tc>
          <w:tcPr>
            <w:tcW w:w="3299" w:type="dxa"/>
          </w:tcPr>
          <w:p w14:paraId="75E0C1DE" w14:textId="77777777" w:rsidR="00AA79B2" w:rsidRPr="009A0CBF" w:rsidRDefault="00AA79B2" w:rsidP="00AA79B2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>Beta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>blockers</w:t>
            </w:r>
          </w:p>
        </w:tc>
        <w:tc>
          <w:tcPr>
            <w:tcW w:w="2289" w:type="dxa"/>
          </w:tcPr>
          <w:p w14:paraId="4A7A46BA" w14:textId="77777777" w:rsidR="00AA79B2" w:rsidRPr="00F36774" w:rsidRDefault="00AA79B2" w:rsidP="00AA79B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8 (42.1)</w:t>
            </w:r>
          </w:p>
        </w:tc>
        <w:tc>
          <w:tcPr>
            <w:tcW w:w="2289" w:type="dxa"/>
          </w:tcPr>
          <w:p w14:paraId="4FF828C2" w14:textId="77777777" w:rsidR="00AA79B2" w:rsidRPr="00F36774" w:rsidRDefault="00AA79B2" w:rsidP="00AA79B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80 (61.1)</w:t>
            </w:r>
          </w:p>
        </w:tc>
        <w:tc>
          <w:tcPr>
            <w:tcW w:w="1115" w:type="dxa"/>
          </w:tcPr>
          <w:p w14:paraId="7E40767C" w14:textId="77777777" w:rsidR="00AA79B2" w:rsidRPr="00F36774" w:rsidRDefault="00AA79B2" w:rsidP="00AA79B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0.094</w:t>
            </w:r>
          </w:p>
        </w:tc>
      </w:tr>
      <w:tr w:rsidR="00AA79B2" w:rsidRPr="00F36774" w14:paraId="50AFD001" w14:textId="77777777" w:rsidTr="00AA79B2">
        <w:tc>
          <w:tcPr>
            <w:tcW w:w="3299" w:type="dxa"/>
          </w:tcPr>
          <w:p w14:paraId="67B8AC60" w14:textId="77777777" w:rsidR="00AA79B2" w:rsidRPr="009A0CBF" w:rsidRDefault="00AA79B2" w:rsidP="00AA79B2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>ARB</w:t>
            </w:r>
          </w:p>
        </w:tc>
        <w:tc>
          <w:tcPr>
            <w:tcW w:w="2289" w:type="dxa"/>
          </w:tcPr>
          <w:p w14:paraId="32B9BEEF" w14:textId="77777777" w:rsidR="00AA79B2" w:rsidRPr="00F36774" w:rsidRDefault="00AA79B2" w:rsidP="00AA79B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3 (15.58)</w:t>
            </w:r>
          </w:p>
        </w:tc>
        <w:tc>
          <w:tcPr>
            <w:tcW w:w="2289" w:type="dxa"/>
          </w:tcPr>
          <w:p w14:paraId="1ADEAB6C" w14:textId="77777777" w:rsidR="00AA79B2" w:rsidRPr="00F36774" w:rsidRDefault="00AA79B2" w:rsidP="00AA79B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30 (22.9)</w:t>
            </w:r>
          </w:p>
        </w:tc>
        <w:tc>
          <w:tcPr>
            <w:tcW w:w="1115" w:type="dxa"/>
          </w:tcPr>
          <w:p w14:paraId="6B63047B" w14:textId="77777777" w:rsidR="00AA79B2" w:rsidRPr="00F36774" w:rsidRDefault="00AA79B2" w:rsidP="00AA79B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0.358</w:t>
            </w:r>
          </w:p>
        </w:tc>
      </w:tr>
      <w:tr w:rsidR="00AA79B2" w:rsidRPr="00F36774" w14:paraId="5610B01A" w14:textId="77777777" w:rsidTr="00AA79B2">
        <w:tc>
          <w:tcPr>
            <w:tcW w:w="3299" w:type="dxa"/>
          </w:tcPr>
          <w:p w14:paraId="03CB90CE" w14:textId="77777777" w:rsidR="00AA79B2" w:rsidRPr="009A0CBF" w:rsidRDefault="00AA79B2" w:rsidP="00AA79B2">
            <w:pPr>
              <w:tabs>
                <w:tab w:val="center" w:pos="1541"/>
              </w:tabs>
              <w:spacing w:after="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>Statins</w:t>
            </w: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ab/>
            </w:r>
          </w:p>
        </w:tc>
        <w:tc>
          <w:tcPr>
            <w:tcW w:w="2289" w:type="dxa"/>
          </w:tcPr>
          <w:p w14:paraId="337EEB87" w14:textId="77777777" w:rsidR="00AA79B2" w:rsidRPr="00F36774" w:rsidRDefault="00AA79B2" w:rsidP="00AA79B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18 (94.7)</w:t>
            </w:r>
          </w:p>
        </w:tc>
        <w:tc>
          <w:tcPr>
            <w:tcW w:w="2289" w:type="dxa"/>
          </w:tcPr>
          <w:p w14:paraId="271E78D4" w14:textId="77777777" w:rsidR="00AA79B2" w:rsidRPr="00F36774" w:rsidRDefault="00AA79B2" w:rsidP="00AA79B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130 (99.2)</w:t>
            </w:r>
          </w:p>
        </w:tc>
        <w:tc>
          <w:tcPr>
            <w:tcW w:w="1115" w:type="dxa"/>
          </w:tcPr>
          <w:p w14:paraId="570E2E3D" w14:textId="77777777" w:rsidR="00AA79B2" w:rsidRPr="00F36774" w:rsidRDefault="00AA79B2" w:rsidP="00AA79B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0.238</w:t>
            </w:r>
          </w:p>
        </w:tc>
      </w:tr>
    </w:tbl>
    <w:p w14:paraId="57A2B440" w14:textId="1191BC86" w:rsidR="00A1068D" w:rsidRPr="00AA79B2" w:rsidRDefault="00A1068D" w:rsidP="00A1068D">
      <w:pPr>
        <w:rPr>
          <w:rFonts w:ascii="Arial" w:hAnsi="Arial" w:cs="Arial"/>
          <w:b/>
          <w:sz w:val="32"/>
          <w:szCs w:val="32"/>
          <w:lang w:val="en-US"/>
        </w:rPr>
      </w:pPr>
    </w:p>
    <w:p w14:paraId="17E9D77D" w14:textId="77777777" w:rsidR="00A1068D" w:rsidRPr="00F36774" w:rsidRDefault="00A1068D" w:rsidP="00A1068D">
      <w:pPr>
        <w:rPr>
          <w:rFonts w:ascii="Arial" w:hAnsi="Arial" w:cs="Arial"/>
          <w:b/>
          <w:sz w:val="24"/>
          <w:szCs w:val="24"/>
        </w:rPr>
      </w:pPr>
    </w:p>
    <w:p w14:paraId="00FCA0E5" w14:textId="77777777" w:rsidR="00A1068D" w:rsidRPr="00F36774" w:rsidRDefault="00A1068D" w:rsidP="00A1068D">
      <w:pPr>
        <w:rPr>
          <w:rFonts w:ascii="Arial" w:hAnsi="Arial" w:cs="Arial"/>
          <w:b/>
          <w:sz w:val="24"/>
          <w:szCs w:val="24"/>
        </w:rPr>
      </w:pPr>
    </w:p>
    <w:p w14:paraId="76B5136E" w14:textId="77777777" w:rsidR="00A1068D" w:rsidRPr="00F36774" w:rsidRDefault="00A1068D" w:rsidP="00A1068D">
      <w:pPr>
        <w:rPr>
          <w:rFonts w:ascii="Arial" w:hAnsi="Arial" w:cs="Arial"/>
          <w:b/>
          <w:sz w:val="24"/>
          <w:szCs w:val="24"/>
        </w:rPr>
      </w:pPr>
    </w:p>
    <w:p w14:paraId="3D772E3E" w14:textId="77777777" w:rsidR="00A1068D" w:rsidRPr="00AA79B2" w:rsidRDefault="00A1068D" w:rsidP="00A1068D">
      <w:pPr>
        <w:rPr>
          <w:rFonts w:ascii="Arial" w:hAnsi="Arial" w:cs="Arial"/>
          <w:b/>
          <w:sz w:val="24"/>
          <w:szCs w:val="24"/>
          <w:lang w:val="en-US"/>
        </w:rPr>
      </w:pPr>
    </w:p>
    <w:p w14:paraId="2035D56B" w14:textId="77777777" w:rsidR="00A1068D" w:rsidRDefault="00A1068D" w:rsidP="00A1068D">
      <w:pPr>
        <w:rPr>
          <w:rFonts w:ascii="Arial" w:hAnsi="Arial" w:cs="Arial"/>
          <w:b/>
          <w:sz w:val="24"/>
          <w:szCs w:val="24"/>
        </w:rPr>
      </w:pPr>
    </w:p>
    <w:p w14:paraId="4C493BFE" w14:textId="77777777" w:rsidR="00A1068D" w:rsidRDefault="00A1068D" w:rsidP="00A1068D">
      <w:pPr>
        <w:rPr>
          <w:rFonts w:ascii="Arial" w:hAnsi="Arial" w:cs="Arial"/>
          <w:b/>
          <w:sz w:val="24"/>
          <w:szCs w:val="24"/>
        </w:rPr>
      </w:pPr>
    </w:p>
    <w:p w14:paraId="308F5C1C" w14:textId="77777777" w:rsidR="00A1068D" w:rsidRDefault="00A1068D" w:rsidP="00A1068D">
      <w:pPr>
        <w:rPr>
          <w:rFonts w:ascii="Arial" w:hAnsi="Arial" w:cs="Arial"/>
          <w:b/>
          <w:sz w:val="24"/>
          <w:szCs w:val="24"/>
        </w:rPr>
      </w:pPr>
    </w:p>
    <w:p w14:paraId="06CD7A0A" w14:textId="77777777" w:rsidR="00A1068D" w:rsidRDefault="00A1068D" w:rsidP="00A1068D">
      <w:pPr>
        <w:rPr>
          <w:rFonts w:ascii="Arial" w:hAnsi="Arial" w:cs="Arial"/>
          <w:b/>
          <w:sz w:val="24"/>
          <w:szCs w:val="24"/>
        </w:rPr>
      </w:pPr>
    </w:p>
    <w:p w14:paraId="13CF7946" w14:textId="77777777" w:rsidR="00A1068D" w:rsidRDefault="00A1068D" w:rsidP="00A1068D">
      <w:pPr>
        <w:rPr>
          <w:rFonts w:ascii="Arial" w:hAnsi="Arial" w:cs="Arial"/>
          <w:b/>
          <w:sz w:val="24"/>
          <w:szCs w:val="24"/>
        </w:rPr>
      </w:pPr>
    </w:p>
    <w:p w14:paraId="196C2948" w14:textId="77777777" w:rsidR="00A1068D" w:rsidRPr="00F36774" w:rsidRDefault="00A1068D" w:rsidP="00A1068D">
      <w:pPr>
        <w:rPr>
          <w:rFonts w:ascii="Arial" w:hAnsi="Arial" w:cs="Arial"/>
          <w:b/>
          <w:sz w:val="24"/>
          <w:szCs w:val="24"/>
        </w:rPr>
      </w:pPr>
    </w:p>
    <w:p w14:paraId="65786122" w14:textId="77777777" w:rsidR="00A1068D" w:rsidRPr="00F36774" w:rsidRDefault="00A1068D" w:rsidP="00A1068D">
      <w:pPr>
        <w:rPr>
          <w:rFonts w:ascii="Arial" w:hAnsi="Arial" w:cs="Arial"/>
          <w:b/>
          <w:sz w:val="24"/>
          <w:szCs w:val="24"/>
        </w:rPr>
      </w:pPr>
    </w:p>
    <w:p w14:paraId="5633351C" w14:textId="77777777" w:rsidR="00A1068D" w:rsidRPr="00F36774" w:rsidRDefault="00A1068D" w:rsidP="00A1068D">
      <w:pPr>
        <w:rPr>
          <w:rFonts w:ascii="Arial" w:hAnsi="Arial" w:cs="Arial"/>
          <w:b/>
          <w:sz w:val="24"/>
          <w:szCs w:val="24"/>
        </w:rPr>
      </w:pPr>
    </w:p>
    <w:p w14:paraId="05895243" w14:textId="77777777" w:rsidR="00A1068D" w:rsidRDefault="00A1068D" w:rsidP="00A1068D">
      <w:pPr>
        <w:rPr>
          <w:rFonts w:ascii="Arial" w:hAnsi="Arial" w:cs="Arial"/>
          <w:b/>
          <w:sz w:val="24"/>
          <w:szCs w:val="24"/>
        </w:rPr>
      </w:pPr>
    </w:p>
    <w:p w14:paraId="002574B7" w14:textId="1909FFE8" w:rsidR="00A1068D" w:rsidRPr="00AA79B2" w:rsidRDefault="00EF4883" w:rsidP="00A1068D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32"/>
          <w:szCs w:val="32"/>
        </w:rPr>
        <w:lastRenderedPageBreak/>
        <w:t>Table B</w:t>
      </w:r>
      <w:r w:rsidR="00AA79B2">
        <w:rPr>
          <w:rFonts w:ascii="Arial" w:hAnsi="Arial" w:cs="Arial"/>
          <w:b/>
          <w:sz w:val="32"/>
          <w:szCs w:val="32"/>
        </w:rPr>
        <w:t xml:space="preserve">. </w:t>
      </w:r>
      <w:r w:rsidR="00AA79B2">
        <w:rPr>
          <w:rFonts w:ascii="Arial" w:hAnsi="Arial" w:cs="Arial"/>
          <w:b/>
          <w:sz w:val="24"/>
          <w:szCs w:val="24"/>
        </w:rPr>
        <w:t>Bivariate analysis of study variables and subtypes of NVE</w:t>
      </w:r>
    </w:p>
    <w:tbl>
      <w:tblPr>
        <w:tblStyle w:val="TableGrid"/>
        <w:tblpPr w:leftFromText="180" w:rightFromText="180" w:vertAnchor="page" w:horzAnchor="margin" w:tblpX="-777" w:tblpY="3161"/>
        <w:tblW w:w="10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34"/>
        <w:gridCol w:w="3261"/>
        <w:gridCol w:w="2268"/>
        <w:gridCol w:w="2126"/>
        <w:gridCol w:w="2080"/>
        <w:gridCol w:w="1115"/>
      </w:tblGrid>
      <w:tr w:rsidR="00A1068D" w:rsidRPr="00F36774" w14:paraId="5C702E27" w14:textId="77777777" w:rsidTr="002B271C">
        <w:trPr>
          <w:trHeight w:val="497"/>
        </w:trPr>
        <w:tc>
          <w:tcPr>
            <w:tcW w:w="32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FB2F94" w14:textId="77777777" w:rsidR="00A1068D" w:rsidRPr="00F36774" w:rsidRDefault="00A1068D" w:rsidP="002B271C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A5D02DB" w14:textId="77777777" w:rsidR="00A1068D" w:rsidRPr="009A0CBF" w:rsidRDefault="00A1068D" w:rsidP="002B271C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>No Events</w:t>
            </w:r>
          </w:p>
          <w:p w14:paraId="1D43555E" w14:textId="77777777" w:rsidR="00A1068D" w:rsidRPr="009A0CBF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>N=13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B2EA767" w14:textId="77777777" w:rsidR="00A1068D" w:rsidRPr="009A0CBF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>Cerebral event</w:t>
            </w:r>
          </w:p>
          <w:p w14:paraId="07D8F35D" w14:textId="77777777" w:rsidR="00A1068D" w:rsidRPr="009A0CBF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N=8 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14:paraId="28FCDB34" w14:textId="77777777" w:rsidR="00A1068D" w:rsidRPr="009A0CBF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>Other CV event</w:t>
            </w:r>
          </w:p>
          <w:p w14:paraId="07721803" w14:textId="77777777" w:rsidR="00A1068D" w:rsidRPr="009A0CBF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>N=11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3F0FCE75" w14:textId="77777777" w:rsidR="00A1068D" w:rsidRPr="009A0CBF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A1068D" w:rsidRPr="00F36774" w14:paraId="6341F3D5" w14:textId="77777777" w:rsidTr="002B271C">
        <w:trPr>
          <w:gridBefore w:val="1"/>
          <w:wBefore w:w="34" w:type="dxa"/>
        </w:trPr>
        <w:tc>
          <w:tcPr>
            <w:tcW w:w="3261" w:type="dxa"/>
            <w:tcBorders>
              <w:top w:val="single" w:sz="4" w:space="0" w:color="auto"/>
            </w:tcBorders>
          </w:tcPr>
          <w:p w14:paraId="56A76B3A" w14:textId="77777777" w:rsidR="00A1068D" w:rsidRPr="009A0CBF" w:rsidRDefault="00A1068D" w:rsidP="002B271C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FC980D6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56.5 (11.1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06079BF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67.38 (8.2)</w:t>
            </w:r>
          </w:p>
        </w:tc>
        <w:tc>
          <w:tcPr>
            <w:tcW w:w="2080" w:type="dxa"/>
            <w:tcBorders>
              <w:top w:val="single" w:sz="4" w:space="0" w:color="auto"/>
            </w:tcBorders>
          </w:tcPr>
          <w:p w14:paraId="302B4C5C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58.4 (9.27)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081D3334" w14:textId="77777777" w:rsidR="00A1068D" w:rsidRPr="009A0CBF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sz w:val="24"/>
                <w:szCs w:val="24"/>
                <w:lang w:val="en-US"/>
              </w:rPr>
              <w:t>0.026</w:t>
            </w:r>
          </w:p>
        </w:tc>
      </w:tr>
      <w:tr w:rsidR="00A1068D" w:rsidRPr="00F36774" w14:paraId="35CC9A7C" w14:textId="77777777" w:rsidTr="002B271C">
        <w:trPr>
          <w:gridBefore w:val="1"/>
          <w:wBefore w:w="34" w:type="dxa"/>
        </w:trPr>
        <w:tc>
          <w:tcPr>
            <w:tcW w:w="3261" w:type="dxa"/>
          </w:tcPr>
          <w:p w14:paraId="74341714" w14:textId="77777777" w:rsidR="00A1068D" w:rsidRPr="009A0CBF" w:rsidRDefault="00A1068D" w:rsidP="002B271C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Males </w:t>
            </w:r>
          </w:p>
        </w:tc>
        <w:tc>
          <w:tcPr>
            <w:tcW w:w="2268" w:type="dxa"/>
          </w:tcPr>
          <w:p w14:paraId="0D665F44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112 (85.5)</w:t>
            </w:r>
          </w:p>
        </w:tc>
        <w:tc>
          <w:tcPr>
            <w:tcW w:w="2126" w:type="dxa"/>
          </w:tcPr>
          <w:p w14:paraId="2B617711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7 (87.5)</w:t>
            </w:r>
          </w:p>
        </w:tc>
        <w:tc>
          <w:tcPr>
            <w:tcW w:w="2080" w:type="dxa"/>
          </w:tcPr>
          <w:p w14:paraId="552185F7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8 (72.7)</w:t>
            </w:r>
          </w:p>
        </w:tc>
        <w:tc>
          <w:tcPr>
            <w:tcW w:w="1115" w:type="dxa"/>
          </w:tcPr>
          <w:p w14:paraId="021D36D1" w14:textId="77777777" w:rsidR="00A1068D" w:rsidRPr="009A0CBF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sz w:val="24"/>
                <w:szCs w:val="24"/>
                <w:lang w:val="en-US"/>
              </w:rPr>
              <w:t>0.515</w:t>
            </w:r>
          </w:p>
        </w:tc>
      </w:tr>
      <w:tr w:rsidR="00A1068D" w:rsidRPr="00F36774" w14:paraId="6652A134" w14:textId="77777777" w:rsidTr="002B271C">
        <w:trPr>
          <w:gridBefore w:val="1"/>
          <w:wBefore w:w="34" w:type="dxa"/>
        </w:trPr>
        <w:tc>
          <w:tcPr>
            <w:tcW w:w="3261" w:type="dxa"/>
          </w:tcPr>
          <w:p w14:paraId="054F677C" w14:textId="77777777" w:rsidR="00A1068D" w:rsidRPr="009A0CBF" w:rsidRDefault="00A1068D" w:rsidP="002B271C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2268" w:type="dxa"/>
          </w:tcPr>
          <w:p w14:paraId="5241C1C2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54 (41.2)</w:t>
            </w:r>
          </w:p>
        </w:tc>
        <w:tc>
          <w:tcPr>
            <w:tcW w:w="2126" w:type="dxa"/>
          </w:tcPr>
          <w:p w14:paraId="3FB314C8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6 (75.0)</w:t>
            </w:r>
          </w:p>
        </w:tc>
        <w:tc>
          <w:tcPr>
            <w:tcW w:w="2080" w:type="dxa"/>
          </w:tcPr>
          <w:p w14:paraId="5431064F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1 (9.1)</w:t>
            </w:r>
          </w:p>
        </w:tc>
        <w:tc>
          <w:tcPr>
            <w:tcW w:w="1115" w:type="dxa"/>
          </w:tcPr>
          <w:p w14:paraId="77CBF3BD" w14:textId="77777777" w:rsidR="00A1068D" w:rsidRPr="009A0CBF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sz w:val="24"/>
                <w:szCs w:val="24"/>
                <w:lang w:val="en-US"/>
              </w:rPr>
              <w:t>0.014</w:t>
            </w:r>
          </w:p>
        </w:tc>
      </w:tr>
      <w:tr w:rsidR="00A1068D" w:rsidRPr="00F36774" w14:paraId="2756DAC3" w14:textId="77777777" w:rsidTr="002B271C">
        <w:trPr>
          <w:gridBefore w:val="1"/>
          <w:wBefore w:w="34" w:type="dxa"/>
        </w:trPr>
        <w:tc>
          <w:tcPr>
            <w:tcW w:w="3261" w:type="dxa"/>
          </w:tcPr>
          <w:p w14:paraId="0AFF385D" w14:textId="77777777" w:rsidR="00A1068D" w:rsidRPr="009A0CBF" w:rsidRDefault="00A1068D" w:rsidP="002B271C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>Hypercholesterolemia</w:t>
            </w:r>
          </w:p>
        </w:tc>
        <w:tc>
          <w:tcPr>
            <w:tcW w:w="2268" w:type="dxa"/>
          </w:tcPr>
          <w:p w14:paraId="7C21ED8C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35 (26.7)</w:t>
            </w:r>
          </w:p>
        </w:tc>
        <w:tc>
          <w:tcPr>
            <w:tcW w:w="2126" w:type="dxa"/>
          </w:tcPr>
          <w:p w14:paraId="3CA302AE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3 (37.5)</w:t>
            </w:r>
          </w:p>
        </w:tc>
        <w:tc>
          <w:tcPr>
            <w:tcW w:w="2080" w:type="dxa"/>
          </w:tcPr>
          <w:p w14:paraId="54AA9990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3 (27.3)</w:t>
            </w:r>
          </w:p>
        </w:tc>
        <w:tc>
          <w:tcPr>
            <w:tcW w:w="1115" w:type="dxa"/>
          </w:tcPr>
          <w:p w14:paraId="2FD206AD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0.802</w:t>
            </w:r>
          </w:p>
        </w:tc>
      </w:tr>
      <w:tr w:rsidR="00A1068D" w:rsidRPr="00F36774" w14:paraId="2F844EFF" w14:textId="77777777" w:rsidTr="002B271C">
        <w:trPr>
          <w:gridBefore w:val="1"/>
          <w:wBefore w:w="34" w:type="dxa"/>
        </w:trPr>
        <w:tc>
          <w:tcPr>
            <w:tcW w:w="3261" w:type="dxa"/>
          </w:tcPr>
          <w:p w14:paraId="4A13425B" w14:textId="77777777" w:rsidR="00A1068D" w:rsidRPr="009A0CBF" w:rsidRDefault="00A1068D" w:rsidP="002B271C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2268" w:type="dxa"/>
          </w:tcPr>
          <w:p w14:paraId="5FE57CE4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21 (16.0)</w:t>
            </w:r>
          </w:p>
        </w:tc>
        <w:tc>
          <w:tcPr>
            <w:tcW w:w="2126" w:type="dxa"/>
          </w:tcPr>
          <w:p w14:paraId="01F51CE2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3 (37.5)</w:t>
            </w:r>
          </w:p>
        </w:tc>
        <w:tc>
          <w:tcPr>
            <w:tcW w:w="2080" w:type="dxa"/>
          </w:tcPr>
          <w:p w14:paraId="3361CCB7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1 (9.1)</w:t>
            </w:r>
          </w:p>
        </w:tc>
        <w:tc>
          <w:tcPr>
            <w:tcW w:w="1115" w:type="dxa"/>
          </w:tcPr>
          <w:p w14:paraId="49F74E51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0.224</w:t>
            </w:r>
          </w:p>
        </w:tc>
      </w:tr>
      <w:tr w:rsidR="00A1068D" w:rsidRPr="00F36774" w14:paraId="1C8C9D85" w14:textId="77777777" w:rsidTr="002B271C">
        <w:trPr>
          <w:gridBefore w:val="1"/>
          <w:wBefore w:w="34" w:type="dxa"/>
        </w:trPr>
        <w:tc>
          <w:tcPr>
            <w:tcW w:w="3261" w:type="dxa"/>
          </w:tcPr>
          <w:p w14:paraId="01D750C0" w14:textId="393A6C70" w:rsidR="00A1068D" w:rsidRPr="009A0CBF" w:rsidRDefault="00A1068D" w:rsidP="00B10BB3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>Current smok</w:t>
            </w:r>
            <w:r w:rsidR="00B10BB3">
              <w:rPr>
                <w:rFonts w:ascii="Arial" w:hAnsi="Arial" w:cs="Arial"/>
                <w:b/>
                <w:sz w:val="24"/>
                <w:szCs w:val="24"/>
                <w:lang w:val="en-US"/>
              </w:rPr>
              <w:t>er</w:t>
            </w:r>
          </w:p>
        </w:tc>
        <w:tc>
          <w:tcPr>
            <w:tcW w:w="2268" w:type="dxa"/>
          </w:tcPr>
          <w:p w14:paraId="3C418D7F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88 (67.2)</w:t>
            </w:r>
          </w:p>
        </w:tc>
        <w:tc>
          <w:tcPr>
            <w:tcW w:w="2126" w:type="dxa"/>
          </w:tcPr>
          <w:p w14:paraId="39DE2060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5 (62.5)</w:t>
            </w:r>
          </w:p>
        </w:tc>
        <w:tc>
          <w:tcPr>
            <w:tcW w:w="2080" w:type="dxa"/>
          </w:tcPr>
          <w:p w14:paraId="198CC830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9 (81.8)</w:t>
            </w:r>
          </w:p>
        </w:tc>
        <w:tc>
          <w:tcPr>
            <w:tcW w:w="1115" w:type="dxa"/>
          </w:tcPr>
          <w:p w14:paraId="48E88D96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0.572</w:t>
            </w:r>
          </w:p>
        </w:tc>
      </w:tr>
      <w:tr w:rsidR="00A1068D" w:rsidRPr="00F36774" w14:paraId="2B0FE6C8" w14:textId="77777777" w:rsidTr="002B271C">
        <w:trPr>
          <w:gridBefore w:val="1"/>
          <w:wBefore w:w="34" w:type="dxa"/>
        </w:trPr>
        <w:tc>
          <w:tcPr>
            <w:tcW w:w="3261" w:type="dxa"/>
          </w:tcPr>
          <w:p w14:paraId="5983AB9D" w14:textId="77777777" w:rsidR="00A1068D" w:rsidRPr="009A0CBF" w:rsidRDefault="00A1068D" w:rsidP="002B271C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>Atherosclerotic Burden</w:t>
            </w:r>
          </w:p>
        </w:tc>
        <w:tc>
          <w:tcPr>
            <w:tcW w:w="2268" w:type="dxa"/>
          </w:tcPr>
          <w:p w14:paraId="2B5B9DFF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74C9120E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80" w:type="dxa"/>
          </w:tcPr>
          <w:p w14:paraId="60C69BCB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15" w:type="dxa"/>
          </w:tcPr>
          <w:p w14:paraId="3E53AC90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0.296</w:t>
            </w:r>
          </w:p>
        </w:tc>
      </w:tr>
      <w:tr w:rsidR="00A1068D" w:rsidRPr="00F36774" w14:paraId="548438FE" w14:textId="77777777" w:rsidTr="002B271C">
        <w:trPr>
          <w:gridBefore w:val="1"/>
          <w:wBefore w:w="34" w:type="dxa"/>
        </w:trPr>
        <w:tc>
          <w:tcPr>
            <w:tcW w:w="3261" w:type="dxa"/>
          </w:tcPr>
          <w:p w14:paraId="1C1551A9" w14:textId="77777777" w:rsidR="00A1068D" w:rsidRPr="009A0CBF" w:rsidRDefault="00A1068D" w:rsidP="00EF4883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>Three territories</w:t>
            </w:r>
          </w:p>
        </w:tc>
        <w:tc>
          <w:tcPr>
            <w:tcW w:w="2268" w:type="dxa"/>
          </w:tcPr>
          <w:p w14:paraId="78EA9369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15 (11.5)</w:t>
            </w:r>
          </w:p>
        </w:tc>
        <w:tc>
          <w:tcPr>
            <w:tcW w:w="2126" w:type="dxa"/>
          </w:tcPr>
          <w:p w14:paraId="5A262D3C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3 (37.5)</w:t>
            </w:r>
          </w:p>
        </w:tc>
        <w:tc>
          <w:tcPr>
            <w:tcW w:w="2080" w:type="dxa"/>
          </w:tcPr>
          <w:p w14:paraId="05A24E03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2 (18.2)</w:t>
            </w:r>
          </w:p>
        </w:tc>
        <w:tc>
          <w:tcPr>
            <w:tcW w:w="1115" w:type="dxa"/>
          </w:tcPr>
          <w:p w14:paraId="3E977C31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1068D" w:rsidRPr="00F36774" w14:paraId="4951D3A1" w14:textId="77777777" w:rsidTr="002B271C">
        <w:trPr>
          <w:gridBefore w:val="1"/>
          <w:wBefore w:w="34" w:type="dxa"/>
        </w:trPr>
        <w:tc>
          <w:tcPr>
            <w:tcW w:w="3261" w:type="dxa"/>
          </w:tcPr>
          <w:p w14:paraId="6F8B5644" w14:textId="77777777" w:rsidR="00A1068D" w:rsidRPr="009A0CBF" w:rsidRDefault="00A1068D" w:rsidP="00EF4883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>Two territories</w:t>
            </w:r>
          </w:p>
        </w:tc>
        <w:tc>
          <w:tcPr>
            <w:tcW w:w="2268" w:type="dxa"/>
          </w:tcPr>
          <w:p w14:paraId="4F79616B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58 (44.3)</w:t>
            </w:r>
          </w:p>
        </w:tc>
        <w:tc>
          <w:tcPr>
            <w:tcW w:w="2126" w:type="dxa"/>
          </w:tcPr>
          <w:p w14:paraId="7E9B234E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2 (25.0)</w:t>
            </w:r>
          </w:p>
        </w:tc>
        <w:tc>
          <w:tcPr>
            <w:tcW w:w="2080" w:type="dxa"/>
          </w:tcPr>
          <w:p w14:paraId="20A65495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5 (45.5)</w:t>
            </w:r>
          </w:p>
        </w:tc>
        <w:tc>
          <w:tcPr>
            <w:tcW w:w="1115" w:type="dxa"/>
          </w:tcPr>
          <w:p w14:paraId="2807ABAD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1068D" w:rsidRPr="00F36774" w14:paraId="15589136" w14:textId="77777777" w:rsidTr="002B271C">
        <w:trPr>
          <w:gridBefore w:val="1"/>
          <w:wBefore w:w="34" w:type="dxa"/>
        </w:trPr>
        <w:tc>
          <w:tcPr>
            <w:tcW w:w="3261" w:type="dxa"/>
          </w:tcPr>
          <w:p w14:paraId="6330A1C6" w14:textId="77777777" w:rsidR="00A1068D" w:rsidRPr="009A0CBF" w:rsidRDefault="00A1068D" w:rsidP="00EF4883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>One territory</w:t>
            </w:r>
          </w:p>
        </w:tc>
        <w:tc>
          <w:tcPr>
            <w:tcW w:w="2268" w:type="dxa"/>
          </w:tcPr>
          <w:p w14:paraId="5BBB2469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58 (44.3)</w:t>
            </w:r>
          </w:p>
        </w:tc>
        <w:tc>
          <w:tcPr>
            <w:tcW w:w="2126" w:type="dxa"/>
          </w:tcPr>
          <w:p w14:paraId="3570B72C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3 (37.5)</w:t>
            </w:r>
          </w:p>
        </w:tc>
        <w:tc>
          <w:tcPr>
            <w:tcW w:w="2080" w:type="dxa"/>
          </w:tcPr>
          <w:p w14:paraId="402FE375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4(36.4)</w:t>
            </w:r>
          </w:p>
        </w:tc>
        <w:tc>
          <w:tcPr>
            <w:tcW w:w="1115" w:type="dxa"/>
          </w:tcPr>
          <w:p w14:paraId="0835DC7E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1068D" w:rsidRPr="00F36774" w14:paraId="777084FA" w14:textId="77777777" w:rsidTr="002B271C">
        <w:trPr>
          <w:gridBefore w:val="1"/>
          <w:wBefore w:w="34" w:type="dxa"/>
        </w:trPr>
        <w:tc>
          <w:tcPr>
            <w:tcW w:w="3261" w:type="dxa"/>
          </w:tcPr>
          <w:p w14:paraId="01C78A61" w14:textId="77777777" w:rsidR="00A1068D" w:rsidRPr="009A0CBF" w:rsidRDefault="00A1068D" w:rsidP="002B271C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>IMT&gt;0.9</w:t>
            </w:r>
          </w:p>
        </w:tc>
        <w:tc>
          <w:tcPr>
            <w:tcW w:w="2268" w:type="dxa"/>
          </w:tcPr>
          <w:p w14:paraId="5F1462D5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42 (35.3)</w:t>
            </w:r>
          </w:p>
        </w:tc>
        <w:tc>
          <w:tcPr>
            <w:tcW w:w="2126" w:type="dxa"/>
          </w:tcPr>
          <w:p w14:paraId="2C207D0B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5 (62.5)</w:t>
            </w:r>
          </w:p>
        </w:tc>
        <w:tc>
          <w:tcPr>
            <w:tcW w:w="2080" w:type="dxa"/>
          </w:tcPr>
          <w:p w14:paraId="7569DC8B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4 (66.7)</w:t>
            </w:r>
          </w:p>
        </w:tc>
        <w:tc>
          <w:tcPr>
            <w:tcW w:w="1115" w:type="dxa"/>
          </w:tcPr>
          <w:p w14:paraId="793EC09F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0.107</w:t>
            </w:r>
          </w:p>
        </w:tc>
      </w:tr>
      <w:tr w:rsidR="00A1068D" w:rsidRPr="00F36774" w14:paraId="282E3DC1" w14:textId="77777777" w:rsidTr="002B271C">
        <w:trPr>
          <w:gridBefore w:val="1"/>
          <w:wBefore w:w="34" w:type="dxa"/>
        </w:trPr>
        <w:tc>
          <w:tcPr>
            <w:tcW w:w="3261" w:type="dxa"/>
          </w:tcPr>
          <w:p w14:paraId="32AA5658" w14:textId="77777777" w:rsidR="00A1068D" w:rsidRPr="009A0CBF" w:rsidRDefault="00A1068D" w:rsidP="002B271C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b/>
                <w:sz w:val="24"/>
                <w:szCs w:val="24"/>
                <w:lang w:val="en-US"/>
              </w:rPr>
              <w:t>BMI</w:t>
            </w:r>
          </w:p>
        </w:tc>
        <w:tc>
          <w:tcPr>
            <w:tcW w:w="2268" w:type="dxa"/>
          </w:tcPr>
          <w:p w14:paraId="4BBF3A9F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26.9 (24.8-29.7)</w:t>
            </w:r>
          </w:p>
        </w:tc>
        <w:tc>
          <w:tcPr>
            <w:tcW w:w="2126" w:type="dxa"/>
          </w:tcPr>
          <w:p w14:paraId="0238B8A3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29.0 (24.5-32.8)</w:t>
            </w:r>
          </w:p>
        </w:tc>
        <w:tc>
          <w:tcPr>
            <w:tcW w:w="2080" w:type="dxa"/>
          </w:tcPr>
          <w:p w14:paraId="550FF4A5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25.7 (23.5-27.7)</w:t>
            </w:r>
          </w:p>
        </w:tc>
        <w:tc>
          <w:tcPr>
            <w:tcW w:w="1115" w:type="dxa"/>
          </w:tcPr>
          <w:p w14:paraId="602936F5" w14:textId="77777777" w:rsidR="00A1068D" w:rsidRPr="00F36774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36774">
              <w:rPr>
                <w:rFonts w:ascii="Arial" w:hAnsi="Arial" w:cs="Arial"/>
                <w:sz w:val="24"/>
                <w:szCs w:val="24"/>
                <w:lang w:val="en-US"/>
              </w:rPr>
              <w:t>0.137</w:t>
            </w:r>
          </w:p>
        </w:tc>
      </w:tr>
      <w:tr w:rsidR="00A1068D" w:rsidRPr="00F36774" w14:paraId="232759D3" w14:textId="77777777" w:rsidTr="002B271C">
        <w:trPr>
          <w:gridBefore w:val="1"/>
          <w:wBefore w:w="34" w:type="dxa"/>
        </w:trPr>
        <w:tc>
          <w:tcPr>
            <w:tcW w:w="3261" w:type="dxa"/>
          </w:tcPr>
          <w:p w14:paraId="70D1F55B" w14:textId="1D5514FE" w:rsidR="00A1068D" w:rsidRPr="009A0CBF" w:rsidRDefault="00A1068D" w:rsidP="002B271C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A0CBF">
              <w:rPr>
                <w:rFonts w:ascii="Arial" w:hAnsi="Arial" w:cs="Arial"/>
                <w:b/>
                <w:sz w:val="24"/>
                <w:szCs w:val="24"/>
              </w:rPr>
              <w:t>Basal EPCs</w:t>
            </w:r>
          </w:p>
        </w:tc>
        <w:tc>
          <w:tcPr>
            <w:tcW w:w="2268" w:type="dxa"/>
          </w:tcPr>
          <w:p w14:paraId="1C27774B" w14:textId="3375BA4F" w:rsidR="00A1068D" w:rsidRPr="00F36774" w:rsidRDefault="00A1068D" w:rsidP="00EF4883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40DE0EC3" w14:textId="77210453" w:rsidR="00A1068D" w:rsidRPr="00F36774" w:rsidRDefault="00A1068D" w:rsidP="00EF4883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80" w:type="dxa"/>
          </w:tcPr>
          <w:p w14:paraId="1DA4250B" w14:textId="076DDD9A" w:rsidR="00A1068D" w:rsidRPr="00F36774" w:rsidRDefault="00A1068D" w:rsidP="00EF4883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15" w:type="dxa"/>
          </w:tcPr>
          <w:p w14:paraId="3D2DDA95" w14:textId="77777777" w:rsidR="00A1068D" w:rsidRPr="009A0CBF" w:rsidRDefault="00A1068D" w:rsidP="002B271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0CBF">
              <w:rPr>
                <w:rFonts w:ascii="Arial" w:hAnsi="Arial" w:cs="Arial"/>
                <w:sz w:val="24"/>
                <w:szCs w:val="24"/>
                <w:lang w:val="en-US"/>
              </w:rPr>
              <w:t>0.027</w:t>
            </w:r>
          </w:p>
        </w:tc>
      </w:tr>
      <w:tr w:rsidR="00EF4883" w:rsidRPr="00F36774" w14:paraId="1303AA2F" w14:textId="77777777" w:rsidTr="002B271C">
        <w:trPr>
          <w:gridBefore w:val="1"/>
          <w:wBefore w:w="34" w:type="dxa"/>
        </w:trPr>
        <w:tc>
          <w:tcPr>
            <w:tcW w:w="3261" w:type="dxa"/>
          </w:tcPr>
          <w:p w14:paraId="3398B948" w14:textId="6047572A" w:rsidR="00EF4883" w:rsidRPr="009A0CBF" w:rsidRDefault="00EF4883" w:rsidP="00EF4883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64177">
              <w:rPr>
                <w:rFonts w:ascii="Arial" w:hAnsi="Arial" w:cs="Arial"/>
                <w:b/>
                <w:sz w:val="24"/>
                <w:szCs w:val="24"/>
              </w:rPr>
              <w:t>Q1</w:t>
            </w:r>
          </w:p>
        </w:tc>
        <w:tc>
          <w:tcPr>
            <w:tcW w:w="2268" w:type="dxa"/>
          </w:tcPr>
          <w:p w14:paraId="0508D6D4" w14:textId="49CB8C44" w:rsidR="00EF4883" w:rsidRPr="00F36774" w:rsidRDefault="00EF4883" w:rsidP="00EF4883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5664">
              <w:rPr>
                <w:rFonts w:ascii="Arial" w:hAnsi="Arial" w:cs="Arial"/>
                <w:sz w:val="24"/>
                <w:szCs w:val="24"/>
                <w:lang w:val="en-US"/>
              </w:rPr>
              <w:t>25 (31.0)</w:t>
            </w:r>
          </w:p>
        </w:tc>
        <w:tc>
          <w:tcPr>
            <w:tcW w:w="2126" w:type="dxa"/>
          </w:tcPr>
          <w:p w14:paraId="3F26240F" w14:textId="6B37229F" w:rsidR="00EF4883" w:rsidRPr="00F36774" w:rsidRDefault="00EF4883" w:rsidP="00EF4883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095A">
              <w:rPr>
                <w:rFonts w:ascii="Arial" w:hAnsi="Arial" w:cs="Arial"/>
                <w:sz w:val="24"/>
                <w:szCs w:val="24"/>
                <w:lang w:val="en-US"/>
              </w:rPr>
              <w:t>6 (75.0)</w:t>
            </w:r>
          </w:p>
        </w:tc>
        <w:tc>
          <w:tcPr>
            <w:tcW w:w="2080" w:type="dxa"/>
          </w:tcPr>
          <w:p w14:paraId="35423143" w14:textId="5986C163" w:rsidR="00EF4883" w:rsidRPr="00F36774" w:rsidRDefault="00EF4883" w:rsidP="00EF4883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EB7">
              <w:rPr>
                <w:rFonts w:ascii="Arial" w:hAnsi="Arial" w:cs="Arial"/>
                <w:sz w:val="24"/>
                <w:szCs w:val="24"/>
                <w:lang w:val="en-US"/>
              </w:rPr>
              <w:t>3 (33.3)</w:t>
            </w:r>
          </w:p>
        </w:tc>
        <w:tc>
          <w:tcPr>
            <w:tcW w:w="1115" w:type="dxa"/>
          </w:tcPr>
          <w:p w14:paraId="47689AB3" w14:textId="77777777" w:rsidR="00EF4883" w:rsidRPr="009A0CBF" w:rsidRDefault="00EF4883" w:rsidP="00EF4883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EF4883" w:rsidRPr="00F36774" w14:paraId="4B5185F0" w14:textId="77777777" w:rsidTr="002B271C">
        <w:trPr>
          <w:gridBefore w:val="1"/>
          <w:wBefore w:w="34" w:type="dxa"/>
        </w:trPr>
        <w:tc>
          <w:tcPr>
            <w:tcW w:w="3261" w:type="dxa"/>
          </w:tcPr>
          <w:p w14:paraId="1A58519B" w14:textId="2BE7C186" w:rsidR="00EF4883" w:rsidRPr="009A0CBF" w:rsidRDefault="00EF4883" w:rsidP="00EF4883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64177">
              <w:rPr>
                <w:rFonts w:ascii="Arial" w:hAnsi="Arial" w:cs="Arial"/>
                <w:b/>
                <w:sz w:val="24"/>
                <w:szCs w:val="24"/>
              </w:rPr>
              <w:t>Q2</w:t>
            </w:r>
          </w:p>
        </w:tc>
        <w:tc>
          <w:tcPr>
            <w:tcW w:w="2268" w:type="dxa"/>
          </w:tcPr>
          <w:p w14:paraId="493F7156" w14:textId="20D0DD07" w:rsidR="00EF4883" w:rsidRPr="00F36774" w:rsidRDefault="00EF4883" w:rsidP="00EF4883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5664">
              <w:rPr>
                <w:rFonts w:ascii="Arial" w:hAnsi="Arial" w:cs="Arial"/>
                <w:sz w:val="24"/>
                <w:szCs w:val="24"/>
                <w:lang w:val="en-US"/>
              </w:rPr>
              <w:t>31 (26.1)</w:t>
            </w:r>
          </w:p>
        </w:tc>
        <w:tc>
          <w:tcPr>
            <w:tcW w:w="2126" w:type="dxa"/>
          </w:tcPr>
          <w:p w14:paraId="21EBDBC4" w14:textId="3D381829" w:rsidR="00EF4883" w:rsidRPr="00F36774" w:rsidRDefault="00EF4883" w:rsidP="00EF4883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095A">
              <w:rPr>
                <w:rFonts w:ascii="Arial" w:hAnsi="Arial" w:cs="Arial"/>
                <w:sz w:val="24"/>
                <w:szCs w:val="24"/>
                <w:lang w:val="en-US"/>
              </w:rPr>
              <w:t>2 (25.0)</w:t>
            </w:r>
          </w:p>
        </w:tc>
        <w:tc>
          <w:tcPr>
            <w:tcW w:w="2080" w:type="dxa"/>
          </w:tcPr>
          <w:p w14:paraId="705ABAC7" w14:textId="21B5DC17" w:rsidR="00EF4883" w:rsidRPr="00F36774" w:rsidRDefault="00EF4883" w:rsidP="00EF4883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EB7">
              <w:rPr>
                <w:rFonts w:ascii="Arial" w:hAnsi="Arial" w:cs="Arial"/>
                <w:sz w:val="24"/>
                <w:szCs w:val="24"/>
                <w:lang w:val="en-US"/>
              </w:rPr>
              <w:t>1 (11.1)</w:t>
            </w:r>
          </w:p>
        </w:tc>
        <w:tc>
          <w:tcPr>
            <w:tcW w:w="1115" w:type="dxa"/>
          </w:tcPr>
          <w:p w14:paraId="63BC568F" w14:textId="77777777" w:rsidR="00EF4883" w:rsidRPr="009A0CBF" w:rsidRDefault="00EF4883" w:rsidP="00EF4883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EF4883" w:rsidRPr="00F36774" w14:paraId="7127A079" w14:textId="77777777" w:rsidTr="002B271C">
        <w:trPr>
          <w:gridBefore w:val="1"/>
          <w:wBefore w:w="34" w:type="dxa"/>
        </w:trPr>
        <w:tc>
          <w:tcPr>
            <w:tcW w:w="3261" w:type="dxa"/>
          </w:tcPr>
          <w:p w14:paraId="4021E65E" w14:textId="74F7EE4B" w:rsidR="00EF4883" w:rsidRPr="009A0CBF" w:rsidRDefault="00EF4883" w:rsidP="00EF4883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64177">
              <w:rPr>
                <w:rFonts w:ascii="Arial" w:hAnsi="Arial" w:cs="Arial"/>
                <w:b/>
                <w:sz w:val="24"/>
                <w:szCs w:val="24"/>
              </w:rPr>
              <w:t>Q3</w:t>
            </w:r>
          </w:p>
        </w:tc>
        <w:tc>
          <w:tcPr>
            <w:tcW w:w="2268" w:type="dxa"/>
          </w:tcPr>
          <w:p w14:paraId="6F8F7CDC" w14:textId="07BC2499" w:rsidR="00EF4883" w:rsidRPr="00F36774" w:rsidRDefault="00EF4883" w:rsidP="00EF4883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5664">
              <w:rPr>
                <w:rFonts w:ascii="Arial" w:hAnsi="Arial" w:cs="Arial"/>
                <w:sz w:val="24"/>
                <w:szCs w:val="24"/>
                <w:lang w:val="en-US"/>
              </w:rPr>
              <w:t>32 (26.9)</w:t>
            </w:r>
          </w:p>
        </w:tc>
        <w:tc>
          <w:tcPr>
            <w:tcW w:w="2126" w:type="dxa"/>
          </w:tcPr>
          <w:p w14:paraId="6EB60685" w14:textId="2C03B40A" w:rsidR="00EF4883" w:rsidRPr="00F36774" w:rsidRDefault="00EF4883" w:rsidP="00EF4883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095A">
              <w:rPr>
                <w:rFonts w:ascii="Arial" w:hAnsi="Arial" w:cs="Arial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080" w:type="dxa"/>
          </w:tcPr>
          <w:p w14:paraId="58250D3B" w14:textId="58C93220" w:rsidR="00EF4883" w:rsidRPr="00F36774" w:rsidRDefault="00EF4883" w:rsidP="00EF4883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EB7">
              <w:rPr>
                <w:rFonts w:ascii="Arial" w:hAnsi="Arial" w:cs="Arial"/>
                <w:sz w:val="24"/>
                <w:szCs w:val="24"/>
                <w:lang w:val="en-US"/>
              </w:rPr>
              <w:t>2 (22.2)</w:t>
            </w:r>
          </w:p>
        </w:tc>
        <w:tc>
          <w:tcPr>
            <w:tcW w:w="1115" w:type="dxa"/>
          </w:tcPr>
          <w:p w14:paraId="20798673" w14:textId="77777777" w:rsidR="00EF4883" w:rsidRPr="009A0CBF" w:rsidRDefault="00EF4883" w:rsidP="00EF4883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EF4883" w:rsidRPr="00F36774" w14:paraId="15B7656A" w14:textId="77777777" w:rsidTr="002B271C">
        <w:trPr>
          <w:gridBefore w:val="1"/>
          <w:wBefore w:w="34" w:type="dxa"/>
        </w:trPr>
        <w:tc>
          <w:tcPr>
            <w:tcW w:w="3261" w:type="dxa"/>
          </w:tcPr>
          <w:p w14:paraId="05F8FCC1" w14:textId="667DB16C" w:rsidR="00EF4883" w:rsidRPr="009A0CBF" w:rsidRDefault="00EF4883" w:rsidP="00EF4883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64177">
              <w:rPr>
                <w:rFonts w:ascii="Arial" w:hAnsi="Arial" w:cs="Arial"/>
                <w:b/>
                <w:sz w:val="24"/>
                <w:szCs w:val="24"/>
              </w:rPr>
              <w:t>Q4</w:t>
            </w:r>
          </w:p>
        </w:tc>
        <w:tc>
          <w:tcPr>
            <w:tcW w:w="2268" w:type="dxa"/>
          </w:tcPr>
          <w:p w14:paraId="3C053435" w14:textId="57D4A6E5" w:rsidR="00EF4883" w:rsidRPr="00F36774" w:rsidRDefault="00EF4883" w:rsidP="00EF4883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5664">
              <w:rPr>
                <w:rFonts w:ascii="Arial" w:hAnsi="Arial" w:cs="Arial"/>
                <w:sz w:val="24"/>
                <w:szCs w:val="24"/>
                <w:lang w:val="en-US"/>
              </w:rPr>
              <w:t>31 (26.1)</w:t>
            </w:r>
          </w:p>
        </w:tc>
        <w:tc>
          <w:tcPr>
            <w:tcW w:w="2126" w:type="dxa"/>
          </w:tcPr>
          <w:p w14:paraId="2EB0A2A8" w14:textId="251EA0A0" w:rsidR="00EF4883" w:rsidRPr="00F36774" w:rsidRDefault="00EF4883" w:rsidP="00EF4883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095A">
              <w:rPr>
                <w:rFonts w:ascii="Arial" w:hAnsi="Arial" w:cs="Arial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080" w:type="dxa"/>
          </w:tcPr>
          <w:p w14:paraId="495CD2DC" w14:textId="3994D250" w:rsidR="00EF4883" w:rsidRPr="00F36774" w:rsidRDefault="00EF4883" w:rsidP="00EF4883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EB7">
              <w:rPr>
                <w:rFonts w:ascii="Arial" w:hAnsi="Arial" w:cs="Arial"/>
                <w:sz w:val="24"/>
                <w:szCs w:val="24"/>
                <w:lang w:val="en-US"/>
              </w:rPr>
              <w:t>3 (33.3)</w:t>
            </w:r>
          </w:p>
        </w:tc>
        <w:tc>
          <w:tcPr>
            <w:tcW w:w="1115" w:type="dxa"/>
          </w:tcPr>
          <w:p w14:paraId="091214DF" w14:textId="77777777" w:rsidR="00EF4883" w:rsidRPr="009A0CBF" w:rsidRDefault="00EF4883" w:rsidP="00EF4883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37ADC95F" w14:textId="77777777" w:rsidR="00A1068D" w:rsidRPr="00F36774" w:rsidRDefault="00A1068D" w:rsidP="00A1068D">
      <w:pPr>
        <w:rPr>
          <w:rFonts w:ascii="Arial" w:hAnsi="Arial" w:cs="Arial"/>
          <w:b/>
          <w:sz w:val="24"/>
          <w:szCs w:val="24"/>
        </w:rPr>
      </w:pPr>
    </w:p>
    <w:p w14:paraId="2113138F" w14:textId="77777777" w:rsidR="00A1068D" w:rsidRPr="00F36774" w:rsidRDefault="00A1068D" w:rsidP="00A1068D">
      <w:pPr>
        <w:rPr>
          <w:rFonts w:ascii="Arial" w:hAnsi="Arial" w:cs="Arial"/>
          <w:b/>
          <w:sz w:val="24"/>
          <w:szCs w:val="24"/>
        </w:rPr>
      </w:pPr>
    </w:p>
    <w:p w14:paraId="469173E9" w14:textId="77777777" w:rsidR="00A1068D" w:rsidRPr="00F36774" w:rsidRDefault="00A1068D" w:rsidP="00A1068D">
      <w:pPr>
        <w:rPr>
          <w:rFonts w:ascii="Arial" w:hAnsi="Arial" w:cs="Arial"/>
          <w:b/>
          <w:sz w:val="24"/>
          <w:szCs w:val="24"/>
        </w:rPr>
      </w:pPr>
    </w:p>
    <w:p w14:paraId="5940BC65" w14:textId="77777777" w:rsidR="00AA79B2" w:rsidRDefault="00AA79B2" w:rsidP="00AA79B2">
      <w:pPr>
        <w:rPr>
          <w:rFonts w:ascii="Arial" w:hAnsi="Arial" w:cs="Arial"/>
          <w:b/>
          <w:sz w:val="32"/>
          <w:szCs w:val="32"/>
        </w:rPr>
      </w:pPr>
      <w:bookmarkStart w:id="0" w:name="_GoBack"/>
      <w:bookmarkEnd w:id="0"/>
    </w:p>
    <w:p w14:paraId="0F1FD4FB" w14:textId="1F9822CE" w:rsidR="00AA79B2" w:rsidRPr="00AA79B2" w:rsidRDefault="00EF4883" w:rsidP="00AA79B2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32"/>
          <w:szCs w:val="32"/>
        </w:rPr>
        <w:lastRenderedPageBreak/>
        <w:t>Table C</w:t>
      </w:r>
      <w:r w:rsidR="00AA79B2">
        <w:rPr>
          <w:rFonts w:ascii="Arial" w:hAnsi="Arial" w:cs="Arial"/>
          <w:b/>
          <w:sz w:val="32"/>
          <w:szCs w:val="32"/>
          <w:lang w:val="en-US"/>
        </w:rPr>
        <w:t>.</w:t>
      </w:r>
      <w:r w:rsidR="00AA79B2" w:rsidRPr="00AA79B2">
        <w:rPr>
          <w:rFonts w:ascii="Arial" w:hAnsi="Arial" w:cs="Arial"/>
          <w:b/>
          <w:sz w:val="24"/>
          <w:szCs w:val="24"/>
          <w:lang w:val="en-US"/>
        </w:rPr>
        <w:t xml:space="preserve"> Sensitivity analysis: Cox regression model after stepwise removal of associated variables</w:t>
      </w:r>
      <w:r w:rsidR="00AA79B2">
        <w:rPr>
          <w:rFonts w:ascii="Arial" w:hAnsi="Arial" w:cs="Arial"/>
          <w:b/>
          <w:sz w:val="24"/>
          <w:szCs w:val="24"/>
          <w:lang w:val="en-US"/>
        </w:rPr>
        <w:t xml:space="preserve">. Model A: Cox regression model after removal of IMT. Model B: Cox regression model after removal of age. </w:t>
      </w:r>
      <w:r w:rsidR="00AA79B2" w:rsidRPr="00AA79B2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5D8A142C" w14:textId="535215EC" w:rsidR="00A1068D" w:rsidRPr="00201649" w:rsidRDefault="00A1068D" w:rsidP="00A1068D">
      <w:pPr>
        <w:rPr>
          <w:rFonts w:ascii="Arial" w:hAnsi="Arial" w:cs="Arial"/>
          <w:b/>
          <w:sz w:val="32"/>
          <w:szCs w:val="32"/>
          <w:lang w:val="en-US"/>
        </w:rPr>
      </w:pPr>
      <w:r w:rsidRPr="00201649">
        <w:rPr>
          <w:rFonts w:ascii="Arial" w:hAnsi="Arial" w:cs="Arial"/>
          <w:b/>
          <w:sz w:val="32"/>
          <w:szCs w:val="32"/>
          <w:lang w:val="en-US"/>
        </w:rPr>
        <w:t xml:space="preserve">  </w:t>
      </w:r>
    </w:p>
    <w:p w14:paraId="1534C94F" w14:textId="77777777" w:rsidR="00A1068D" w:rsidRPr="00201649" w:rsidRDefault="00A1068D" w:rsidP="00A1068D">
      <w:pPr>
        <w:rPr>
          <w:rFonts w:ascii="Arial" w:hAnsi="Arial" w:cs="Arial"/>
          <w:b/>
          <w:sz w:val="24"/>
          <w:szCs w:val="24"/>
          <w:lang w:val="en-US"/>
        </w:rPr>
      </w:pPr>
    </w:p>
    <w:p w14:paraId="251B8FB4" w14:textId="77777777" w:rsidR="00A1068D" w:rsidRPr="00201649" w:rsidRDefault="00A1068D" w:rsidP="00A1068D">
      <w:pPr>
        <w:rPr>
          <w:rFonts w:ascii="Arial" w:hAnsi="Arial" w:cs="Arial"/>
          <w:b/>
          <w:sz w:val="24"/>
          <w:szCs w:val="24"/>
          <w:lang w:val="en-US"/>
        </w:rPr>
      </w:pPr>
      <w:r w:rsidRPr="00201649">
        <w:rPr>
          <w:rFonts w:ascii="Arial" w:hAnsi="Arial" w:cs="Arial"/>
          <w:b/>
          <w:sz w:val="24"/>
          <w:szCs w:val="24"/>
          <w:lang w:val="en-US"/>
        </w:rPr>
        <w:t>MODEL A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2802"/>
        <w:gridCol w:w="3681"/>
        <w:gridCol w:w="2161"/>
      </w:tblGrid>
      <w:tr w:rsidR="00A1068D" w:rsidRPr="00201649" w14:paraId="64F53104" w14:textId="77777777" w:rsidTr="002B271C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4A21E" w14:textId="77777777" w:rsidR="00A1068D" w:rsidRPr="00201649" w:rsidRDefault="00A1068D" w:rsidP="002B271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C1572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HR 95% CI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F60E6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A1068D" w:rsidRPr="00201649" w14:paraId="32478CFA" w14:textId="77777777" w:rsidTr="002B271C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AD4B9" w14:textId="1B563B94" w:rsidR="00A1068D" w:rsidRPr="00EF4883" w:rsidRDefault="00A1068D" w:rsidP="002B271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s-ES"/>
              </w:rPr>
            </w:pPr>
            <w:r w:rsidRPr="00EF4883">
              <w:rPr>
                <w:rFonts w:ascii="Arial" w:hAnsi="Arial" w:cs="Arial"/>
                <w:b/>
                <w:sz w:val="24"/>
                <w:szCs w:val="24"/>
                <w:lang w:val="es-ES"/>
              </w:rPr>
              <w:t>Basal</w:t>
            </w:r>
            <w:r w:rsidR="00201649" w:rsidRPr="00EF4883">
              <w:rPr>
                <w:rFonts w:ascii="Arial" w:hAnsi="Arial" w:cs="Arial"/>
                <w:b/>
                <w:sz w:val="24"/>
                <w:szCs w:val="24"/>
                <w:lang w:val="es-ES"/>
              </w:rPr>
              <w:t xml:space="preserve"> </w:t>
            </w:r>
            <w:r w:rsidRPr="00EF4883">
              <w:rPr>
                <w:rFonts w:ascii="Arial" w:hAnsi="Arial" w:cs="Arial"/>
                <w:b/>
                <w:sz w:val="24"/>
                <w:szCs w:val="24"/>
                <w:lang w:val="es-ES"/>
              </w:rPr>
              <w:t>EPC</w:t>
            </w:r>
            <w:r w:rsidR="00201649" w:rsidRPr="00EF4883">
              <w:rPr>
                <w:rFonts w:ascii="Arial" w:hAnsi="Arial" w:cs="Arial"/>
                <w:b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EF4883">
              <w:rPr>
                <w:rFonts w:ascii="Arial" w:hAnsi="Arial" w:cs="Arial"/>
                <w:b/>
                <w:sz w:val="24"/>
                <w:szCs w:val="24"/>
                <w:lang w:val="es-ES"/>
              </w:rPr>
              <w:t>quartiles</w:t>
            </w:r>
            <w:proofErr w:type="spellEnd"/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F898F" w14:textId="77777777" w:rsidR="00A1068D" w:rsidRPr="00EF4883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D104F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0.038</w:t>
            </w:r>
          </w:p>
        </w:tc>
      </w:tr>
      <w:tr w:rsidR="00A1068D" w:rsidRPr="00201649" w14:paraId="03FA4C7D" w14:textId="77777777" w:rsidTr="002B271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DF82A55" w14:textId="62DEE078" w:rsidR="00A1068D" w:rsidRPr="00201649" w:rsidRDefault="00EF4883" w:rsidP="002B271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F4883">
              <w:rPr>
                <w:rFonts w:ascii="Arial" w:hAnsi="Arial" w:cs="Arial"/>
                <w:b/>
                <w:sz w:val="24"/>
                <w:szCs w:val="24"/>
                <w:lang w:val="es-ES"/>
              </w:rPr>
              <w:t>Basal EPC Q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47D0514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2.96 (0.80-10.98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3B389008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0.105</w:t>
            </w:r>
          </w:p>
        </w:tc>
      </w:tr>
      <w:tr w:rsidR="00A1068D" w:rsidRPr="00201649" w14:paraId="5C14508F" w14:textId="77777777" w:rsidTr="002B271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4551920" w14:textId="77777777" w:rsidR="00A1068D" w:rsidRPr="00201649" w:rsidRDefault="00201649" w:rsidP="002B271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B</w:t>
            </w:r>
            <w:r w:rsidR="00A1068D"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asal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A1068D"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EPC Q2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FB19F91" w14:textId="77777777" w:rsidR="00A1068D" w:rsidRPr="00201649" w:rsidRDefault="00201649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0.72 (</w:t>
            </w:r>
            <w:r w:rsidR="00A1068D" w:rsidRPr="00201649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0.14-3.71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1C434755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0.693</w:t>
            </w:r>
          </w:p>
        </w:tc>
      </w:tr>
      <w:tr w:rsidR="00A1068D" w:rsidRPr="00201649" w14:paraId="6568766A" w14:textId="77777777" w:rsidTr="002B271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2635F22" w14:textId="77777777" w:rsidR="00A1068D" w:rsidRPr="00201649" w:rsidRDefault="00201649" w:rsidP="002B271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B</w:t>
            </w:r>
            <w:r w:rsidR="00A1068D"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asal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A1068D"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EPC Q3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9456562" w14:textId="77777777" w:rsidR="00A1068D" w:rsidRPr="00201649" w:rsidRDefault="00A1068D" w:rsidP="002B271C">
            <w:pPr>
              <w:tabs>
                <w:tab w:val="left" w:pos="96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0.51 ( 0.08 - 3.09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464F25C3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0.462</w:t>
            </w:r>
          </w:p>
        </w:tc>
      </w:tr>
      <w:tr w:rsidR="00A1068D" w:rsidRPr="00201649" w14:paraId="7F2DE970" w14:textId="77777777" w:rsidTr="002B271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393B2C5" w14:textId="77777777" w:rsidR="00A1068D" w:rsidRPr="00201649" w:rsidRDefault="00A1068D" w:rsidP="002B271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43E2FD9" w14:textId="77777777" w:rsidR="00A1068D" w:rsidRPr="00201649" w:rsidRDefault="00A1068D" w:rsidP="002B271C">
            <w:pPr>
              <w:tabs>
                <w:tab w:val="left" w:pos="3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1.06 (1.00 - 1.11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60BE4A1B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0.038</w:t>
            </w:r>
          </w:p>
        </w:tc>
      </w:tr>
    </w:tbl>
    <w:p w14:paraId="1F6162A7" w14:textId="77777777" w:rsidR="00A1068D" w:rsidRPr="00201649" w:rsidRDefault="00A1068D" w:rsidP="00A1068D">
      <w:pPr>
        <w:rPr>
          <w:rFonts w:ascii="Arial" w:hAnsi="Arial" w:cs="Arial"/>
          <w:sz w:val="24"/>
          <w:szCs w:val="24"/>
          <w:lang w:val="en-US"/>
        </w:rPr>
      </w:pPr>
    </w:p>
    <w:p w14:paraId="761268F9" w14:textId="77777777" w:rsidR="00A1068D" w:rsidRPr="00201649" w:rsidRDefault="00A1068D" w:rsidP="00A1068D">
      <w:pPr>
        <w:rPr>
          <w:rFonts w:ascii="Arial" w:hAnsi="Arial" w:cs="Arial"/>
          <w:b/>
          <w:sz w:val="24"/>
          <w:szCs w:val="24"/>
          <w:lang w:val="en-US"/>
        </w:rPr>
      </w:pPr>
      <w:r w:rsidRPr="00201649">
        <w:rPr>
          <w:rFonts w:ascii="Arial" w:hAnsi="Arial" w:cs="Arial"/>
          <w:b/>
          <w:sz w:val="24"/>
          <w:szCs w:val="24"/>
          <w:lang w:val="en-US"/>
        </w:rPr>
        <w:t>MODEL B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2802"/>
        <w:gridCol w:w="3681"/>
        <w:gridCol w:w="2161"/>
      </w:tblGrid>
      <w:tr w:rsidR="00A1068D" w:rsidRPr="00201649" w14:paraId="26EFC47D" w14:textId="77777777" w:rsidTr="002B271C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1FD29" w14:textId="77777777" w:rsidR="00A1068D" w:rsidRPr="00201649" w:rsidRDefault="00A1068D" w:rsidP="002B271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9EC87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HR 95% CI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3E0B2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A1068D" w:rsidRPr="00201649" w14:paraId="1E142EA6" w14:textId="77777777" w:rsidTr="002B271C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CFACC" w14:textId="66387C36" w:rsidR="00A1068D" w:rsidRPr="00AA79B2" w:rsidRDefault="00A1068D" w:rsidP="002B271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s-ES"/>
              </w:rPr>
            </w:pPr>
            <w:r w:rsidRPr="00AA79B2">
              <w:rPr>
                <w:rFonts w:ascii="Arial" w:hAnsi="Arial" w:cs="Arial"/>
                <w:b/>
                <w:sz w:val="24"/>
                <w:szCs w:val="24"/>
                <w:lang w:val="es-ES"/>
              </w:rPr>
              <w:t>Basal</w:t>
            </w:r>
            <w:r w:rsidR="00201649" w:rsidRPr="00AA79B2">
              <w:rPr>
                <w:rFonts w:ascii="Arial" w:hAnsi="Arial" w:cs="Arial"/>
                <w:b/>
                <w:sz w:val="24"/>
                <w:szCs w:val="24"/>
                <w:lang w:val="es-ES"/>
              </w:rPr>
              <w:t xml:space="preserve"> </w:t>
            </w:r>
            <w:r w:rsidRPr="00AA79B2">
              <w:rPr>
                <w:rFonts w:ascii="Arial" w:hAnsi="Arial" w:cs="Arial"/>
                <w:b/>
                <w:sz w:val="24"/>
                <w:szCs w:val="24"/>
                <w:lang w:val="es-ES"/>
              </w:rPr>
              <w:t>EPC</w:t>
            </w:r>
            <w:r w:rsidR="00201649" w:rsidRPr="00AA79B2">
              <w:rPr>
                <w:rFonts w:ascii="Arial" w:hAnsi="Arial" w:cs="Arial"/>
                <w:b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AA79B2">
              <w:rPr>
                <w:rFonts w:ascii="Arial" w:hAnsi="Arial" w:cs="Arial"/>
                <w:b/>
                <w:sz w:val="24"/>
                <w:szCs w:val="24"/>
                <w:lang w:val="es-ES"/>
              </w:rPr>
              <w:t>quartiles</w:t>
            </w:r>
            <w:proofErr w:type="spellEnd"/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E4811" w14:textId="77777777" w:rsidR="00A1068D" w:rsidRPr="00AA79B2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F73A4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0.002</w:t>
            </w:r>
          </w:p>
        </w:tc>
      </w:tr>
      <w:tr w:rsidR="00A1068D" w:rsidRPr="00201649" w14:paraId="1C695FA5" w14:textId="77777777" w:rsidTr="002B271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74E6881" w14:textId="52501B69" w:rsidR="00A1068D" w:rsidRPr="00201649" w:rsidRDefault="00EF4883" w:rsidP="002B271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A79B2">
              <w:rPr>
                <w:rFonts w:ascii="Arial" w:hAnsi="Arial" w:cs="Arial"/>
                <w:b/>
                <w:sz w:val="24"/>
                <w:szCs w:val="24"/>
                <w:lang w:val="es-ES"/>
              </w:rPr>
              <w:t>Basal EPC Q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60BDA4D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15.77 (1.95-126.98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6FC2BA13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0.010</w:t>
            </w:r>
          </w:p>
        </w:tc>
      </w:tr>
      <w:tr w:rsidR="00A1068D" w:rsidRPr="00201649" w14:paraId="45D485B1" w14:textId="77777777" w:rsidTr="002B271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186F06C" w14:textId="77777777" w:rsidR="00A1068D" w:rsidRPr="00201649" w:rsidRDefault="00201649" w:rsidP="002B271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B</w:t>
            </w:r>
            <w:r w:rsidR="00A1068D"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asal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A1068D"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EPC Q2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0C20A8C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2.41 (0.21-26.67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2F1B4FE3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0.473</w:t>
            </w:r>
          </w:p>
        </w:tc>
      </w:tr>
      <w:tr w:rsidR="00A1068D" w:rsidRPr="00201649" w14:paraId="38183741" w14:textId="77777777" w:rsidTr="002B271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519AE8F" w14:textId="77777777" w:rsidR="00A1068D" w:rsidRPr="00201649" w:rsidRDefault="00201649" w:rsidP="002B271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B</w:t>
            </w:r>
            <w:r w:rsidR="00A1068D"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asal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A1068D"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EPC Q3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54A5840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1.20 (0.75-17.19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502860D9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0.896</w:t>
            </w:r>
          </w:p>
        </w:tc>
      </w:tr>
      <w:tr w:rsidR="00A1068D" w:rsidRPr="00201649" w14:paraId="68A36396" w14:textId="77777777" w:rsidTr="002B271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40C8AF6" w14:textId="77777777" w:rsidR="00A1068D" w:rsidRPr="00201649" w:rsidRDefault="00A1068D" w:rsidP="002B271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IMT &gt; 0.9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03BCABF" w14:textId="77777777" w:rsidR="00A1068D" w:rsidRPr="00201649" w:rsidRDefault="00A1068D" w:rsidP="002B271C">
            <w:pPr>
              <w:tabs>
                <w:tab w:val="left" w:pos="1155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5.20 (1.57- 17.19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50DDD0E3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0.007</w:t>
            </w:r>
          </w:p>
        </w:tc>
      </w:tr>
    </w:tbl>
    <w:p w14:paraId="5F7297C0" w14:textId="77777777" w:rsidR="00A1068D" w:rsidRPr="00201649" w:rsidRDefault="00A1068D" w:rsidP="00A1068D">
      <w:pPr>
        <w:rPr>
          <w:rFonts w:ascii="Arial" w:hAnsi="Arial" w:cs="Arial"/>
          <w:b/>
          <w:sz w:val="24"/>
          <w:szCs w:val="24"/>
          <w:lang w:val="en-US"/>
        </w:rPr>
      </w:pPr>
    </w:p>
    <w:p w14:paraId="4A348621" w14:textId="77777777" w:rsidR="00A1068D" w:rsidRPr="00201649" w:rsidRDefault="00A1068D" w:rsidP="00A1068D">
      <w:pPr>
        <w:rPr>
          <w:rFonts w:ascii="Arial" w:hAnsi="Arial" w:cs="Arial"/>
          <w:b/>
          <w:sz w:val="24"/>
          <w:szCs w:val="24"/>
          <w:lang w:val="en-US"/>
        </w:rPr>
      </w:pPr>
    </w:p>
    <w:p w14:paraId="5C0A709C" w14:textId="77777777" w:rsidR="00A1068D" w:rsidRPr="00201649" w:rsidRDefault="00A1068D" w:rsidP="00A1068D">
      <w:pPr>
        <w:rPr>
          <w:rFonts w:ascii="Arial" w:hAnsi="Arial" w:cs="Arial"/>
          <w:b/>
          <w:sz w:val="24"/>
          <w:szCs w:val="24"/>
          <w:lang w:val="en-US"/>
        </w:rPr>
      </w:pPr>
    </w:p>
    <w:p w14:paraId="178EFB99" w14:textId="77777777" w:rsidR="00A1068D" w:rsidRPr="00201649" w:rsidRDefault="00A1068D" w:rsidP="00A1068D">
      <w:pPr>
        <w:rPr>
          <w:rFonts w:ascii="Arial" w:hAnsi="Arial" w:cs="Arial"/>
          <w:b/>
          <w:sz w:val="24"/>
          <w:szCs w:val="24"/>
          <w:lang w:val="en-US"/>
        </w:rPr>
      </w:pPr>
    </w:p>
    <w:p w14:paraId="6356D7C6" w14:textId="431792B2" w:rsidR="00A1068D" w:rsidRPr="00201649" w:rsidRDefault="00EF4883" w:rsidP="00A1068D">
      <w:pPr>
        <w:rPr>
          <w:rFonts w:ascii="Arial" w:hAnsi="Arial" w:cs="Arial"/>
          <w:b/>
          <w:sz w:val="32"/>
          <w:szCs w:val="32"/>
          <w:lang w:val="en-US"/>
        </w:rPr>
      </w:pPr>
      <w:r>
        <w:rPr>
          <w:rFonts w:ascii="Arial" w:hAnsi="Arial" w:cs="Arial"/>
          <w:b/>
          <w:sz w:val="32"/>
          <w:szCs w:val="32"/>
          <w:lang w:val="en-US"/>
        </w:rPr>
        <w:t>Table D</w:t>
      </w:r>
      <w:r w:rsidR="00AA79B2">
        <w:rPr>
          <w:rFonts w:ascii="Arial" w:hAnsi="Arial" w:cs="Arial"/>
          <w:b/>
          <w:sz w:val="32"/>
          <w:szCs w:val="32"/>
          <w:lang w:val="en-US"/>
        </w:rPr>
        <w:t>.</w:t>
      </w:r>
      <w:r w:rsidR="00AA79B2" w:rsidRPr="00AA79B2">
        <w:rPr>
          <w:rFonts w:ascii="Arial" w:hAnsi="Arial" w:cs="Arial"/>
          <w:b/>
          <w:sz w:val="24"/>
          <w:szCs w:val="24"/>
          <w:lang w:val="en-US"/>
        </w:rPr>
        <w:t xml:space="preserve"> Cox regression analysis including HbA1c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2802"/>
        <w:gridCol w:w="3681"/>
        <w:gridCol w:w="2161"/>
      </w:tblGrid>
      <w:tr w:rsidR="00A1068D" w:rsidRPr="00201649" w14:paraId="4400DAF3" w14:textId="77777777" w:rsidTr="002B271C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0B3CE" w14:textId="77777777" w:rsidR="00A1068D" w:rsidRPr="00201649" w:rsidRDefault="00A1068D" w:rsidP="002B271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E9664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HR 95% CI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C48C8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A1068D" w:rsidRPr="00201649" w14:paraId="7B61F8E9" w14:textId="77777777" w:rsidTr="002B271C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DD99E" w14:textId="259479D5" w:rsidR="00A1068D" w:rsidRPr="00AA79B2" w:rsidRDefault="00A1068D" w:rsidP="002B271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s-ES"/>
              </w:rPr>
            </w:pPr>
            <w:r w:rsidRPr="00AA79B2">
              <w:rPr>
                <w:rFonts w:ascii="Arial" w:hAnsi="Arial" w:cs="Arial"/>
                <w:b/>
                <w:sz w:val="24"/>
                <w:szCs w:val="24"/>
                <w:lang w:val="es-ES"/>
              </w:rPr>
              <w:t>Basal</w:t>
            </w:r>
            <w:r w:rsidR="00201649" w:rsidRPr="00AA79B2">
              <w:rPr>
                <w:rFonts w:ascii="Arial" w:hAnsi="Arial" w:cs="Arial"/>
                <w:b/>
                <w:sz w:val="24"/>
                <w:szCs w:val="24"/>
                <w:lang w:val="es-ES"/>
              </w:rPr>
              <w:t xml:space="preserve"> </w:t>
            </w:r>
            <w:r w:rsidRPr="00AA79B2">
              <w:rPr>
                <w:rFonts w:ascii="Arial" w:hAnsi="Arial" w:cs="Arial"/>
                <w:b/>
                <w:sz w:val="24"/>
                <w:szCs w:val="24"/>
                <w:lang w:val="es-ES"/>
              </w:rPr>
              <w:t xml:space="preserve">EPC </w:t>
            </w:r>
            <w:proofErr w:type="spellStart"/>
            <w:r w:rsidRPr="00AA79B2">
              <w:rPr>
                <w:rFonts w:ascii="Arial" w:hAnsi="Arial" w:cs="Arial"/>
                <w:b/>
                <w:sz w:val="24"/>
                <w:szCs w:val="24"/>
                <w:lang w:val="es-ES"/>
              </w:rPr>
              <w:t>quartiles</w:t>
            </w:r>
            <w:proofErr w:type="spellEnd"/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1272B7" w14:textId="77777777" w:rsidR="00A1068D" w:rsidRPr="00AA79B2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7BB1D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0.003</w:t>
            </w:r>
          </w:p>
        </w:tc>
      </w:tr>
      <w:tr w:rsidR="00A1068D" w:rsidRPr="00201649" w14:paraId="14289678" w14:textId="77777777" w:rsidTr="002B271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896F761" w14:textId="33823769" w:rsidR="00A1068D" w:rsidRPr="00201649" w:rsidRDefault="00EF4883" w:rsidP="002B271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A79B2">
              <w:rPr>
                <w:rFonts w:ascii="Arial" w:hAnsi="Arial" w:cs="Arial"/>
                <w:b/>
                <w:sz w:val="24"/>
                <w:szCs w:val="24"/>
                <w:lang w:val="es-ES"/>
              </w:rPr>
              <w:t>Basal EPC Q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29D4471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10.33 (1.22-87.34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765774CB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0.032</w:t>
            </w:r>
          </w:p>
        </w:tc>
      </w:tr>
      <w:tr w:rsidR="00A1068D" w:rsidRPr="00201649" w14:paraId="6E842A55" w14:textId="77777777" w:rsidTr="002B271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42143D8" w14:textId="77777777" w:rsidR="00A1068D" w:rsidRPr="00201649" w:rsidRDefault="00201649" w:rsidP="002B271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B</w:t>
            </w:r>
            <w:r w:rsidR="00A1068D"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asal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A1068D"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EPC Q2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B34B5E5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1.43 (0.17-17.48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7032F8EA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0.778</w:t>
            </w:r>
          </w:p>
        </w:tc>
      </w:tr>
      <w:tr w:rsidR="00A1068D" w:rsidRPr="00201649" w14:paraId="30DA56C4" w14:textId="77777777" w:rsidTr="002B271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F58EC7F" w14:textId="77777777" w:rsidR="00A1068D" w:rsidRPr="00201649" w:rsidRDefault="00201649" w:rsidP="002B271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B</w:t>
            </w:r>
            <w:r w:rsidR="00A1068D"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asal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A1068D"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EPC Q3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175BA72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0.67 (0.03-11.48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4C7EA059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0.786</w:t>
            </w:r>
          </w:p>
        </w:tc>
      </w:tr>
      <w:tr w:rsidR="00A1068D" w:rsidRPr="00201649" w14:paraId="5B9B7F17" w14:textId="77777777" w:rsidTr="002B271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33F6E47" w14:textId="77777777" w:rsidR="00A1068D" w:rsidRPr="00201649" w:rsidRDefault="00A1068D" w:rsidP="002B271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IMT &gt; 0.9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37661CC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4.12 (1.21-13.95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1F92BE4E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0.023</w:t>
            </w:r>
          </w:p>
        </w:tc>
      </w:tr>
      <w:tr w:rsidR="00A1068D" w:rsidRPr="00201649" w14:paraId="6E3A2E2C" w14:textId="77777777" w:rsidTr="002B271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7677D81" w14:textId="77777777" w:rsidR="00A1068D" w:rsidRPr="00201649" w:rsidRDefault="00A1068D" w:rsidP="002B271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846AA22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1.05 (0.98-1.12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29F9C653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0.118</w:t>
            </w:r>
          </w:p>
        </w:tc>
      </w:tr>
      <w:tr w:rsidR="00A1068D" w:rsidRPr="00201649" w14:paraId="631B6B9E" w14:textId="77777777" w:rsidTr="002B271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90A4DE3" w14:textId="30A55542" w:rsidR="00A1068D" w:rsidRPr="00201649" w:rsidRDefault="00AA79B2" w:rsidP="002B271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HbA1c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B5AD9B4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1.03 (0.73-1.40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575E98DE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0.843</w:t>
            </w:r>
          </w:p>
        </w:tc>
      </w:tr>
    </w:tbl>
    <w:p w14:paraId="2DFC669D" w14:textId="77777777" w:rsidR="00A1068D" w:rsidRPr="00201649" w:rsidRDefault="00A1068D" w:rsidP="00A1068D">
      <w:pPr>
        <w:rPr>
          <w:rFonts w:ascii="Arial" w:hAnsi="Arial" w:cs="Arial"/>
          <w:sz w:val="24"/>
          <w:szCs w:val="24"/>
          <w:lang w:val="en-US"/>
        </w:rPr>
      </w:pPr>
    </w:p>
    <w:p w14:paraId="46F9632F" w14:textId="1936D56A" w:rsidR="00A1068D" w:rsidRPr="00AA79B2" w:rsidRDefault="00A1068D" w:rsidP="00A1068D">
      <w:pPr>
        <w:rPr>
          <w:rFonts w:ascii="Arial" w:hAnsi="Arial" w:cs="Arial"/>
          <w:b/>
          <w:sz w:val="24"/>
          <w:szCs w:val="24"/>
          <w:lang w:val="en-US"/>
        </w:rPr>
      </w:pPr>
      <w:r w:rsidRPr="00AA79B2"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297D9437" w14:textId="5CF912FE" w:rsidR="00AA79B2" w:rsidRPr="00AA79B2" w:rsidRDefault="00EF4883" w:rsidP="00AA79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32"/>
          <w:szCs w:val="32"/>
          <w:lang w:val="en-US"/>
        </w:rPr>
        <w:lastRenderedPageBreak/>
        <w:t>Table E</w:t>
      </w:r>
      <w:r w:rsidR="00AA79B2">
        <w:rPr>
          <w:rFonts w:ascii="Arial" w:hAnsi="Arial" w:cs="Arial"/>
          <w:b/>
          <w:bCs/>
          <w:sz w:val="32"/>
          <w:szCs w:val="32"/>
          <w:lang w:val="en-US"/>
        </w:rPr>
        <w:t>.</w:t>
      </w:r>
      <w:r w:rsidR="00AA79B2" w:rsidRPr="00AA79B2">
        <w:rPr>
          <w:rFonts w:ascii="Arial" w:hAnsi="Arial" w:cs="Arial"/>
          <w:b/>
          <w:bCs/>
          <w:sz w:val="24"/>
          <w:szCs w:val="24"/>
          <w:lang w:val="en-US"/>
        </w:rPr>
        <w:t xml:space="preserve"> Cox regres</w:t>
      </w:r>
      <w:r w:rsidR="00034A89">
        <w:rPr>
          <w:rFonts w:ascii="Arial" w:hAnsi="Arial" w:cs="Arial"/>
          <w:b/>
          <w:bCs/>
          <w:sz w:val="24"/>
          <w:szCs w:val="24"/>
          <w:lang w:val="en-US"/>
        </w:rPr>
        <w:t>sion analysis including A</w:t>
      </w:r>
      <w:r w:rsidR="00AA79B2" w:rsidRPr="00AA79B2">
        <w:rPr>
          <w:rFonts w:ascii="Arial" w:hAnsi="Arial" w:cs="Arial"/>
          <w:b/>
          <w:bCs/>
          <w:sz w:val="24"/>
          <w:szCs w:val="24"/>
          <w:lang w:val="en-US"/>
        </w:rPr>
        <w:t>spirin</w:t>
      </w:r>
    </w:p>
    <w:p w14:paraId="685EED38" w14:textId="723D01DE" w:rsidR="00A1068D" w:rsidRPr="00201649" w:rsidRDefault="00A1068D" w:rsidP="00A1068D">
      <w:pPr>
        <w:rPr>
          <w:rFonts w:ascii="Arial" w:hAnsi="Arial" w:cs="Arial"/>
          <w:sz w:val="32"/>
          <w:szCs w:val="32"/>
          <w:lang w:val="en-US"/>
        </w:rPr>
      </w:pPr>
    </w:p>
    <w:p w14:paraId="1CBF73CF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7CA8657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2802"/>
        <w:gridCol w:w="3681"/>
        <w:gridCol w:w="2161"/>
      </w:tblGrid>
      <w:tr w:rsidR="00A1068D" w:rsidRPr="00201649" w14:paraId="26566FAB" w14:textId="77777777" w:rsidTr="002B271C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0B603" w14:textId="77777777" w:rsidR="00A1068D" w:rsidRPr="00201649" w:rsidRDefault="00A1068D" w:rsidP="002B271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3550C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HR 95% CI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02A3E5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A1068D" w:rsidRPr="00201649" w14:paraId="6D762761" w14:textId="77777777" w:rsidTr="002B271C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EB541" w14:textId="144E532D" w:rsidR="00A1068D" w:rsidRPr="00AA79B2" w:rsidRDefault="00A1068D" w:rsidP="002B271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s-ES"/>
              </w:rPr>
            </w:pPr>
            <w:r w:rsidRPr="00AA79B2">
              <w:rPr>
                <w:rFonts w:ascii="Arial" w:hAnsi="Arial" w:cs="Arial"/>
                <w:b/>
                <w:sz w:val="24"/>
                <w:szCs w:val="24"/>
                <w:lang w:val="es-ES"/>
              </w:rPr>
              <w:t>Basal</w:t>
            </w:r>
            <w:r w:rsidR="00201649" w:rsidRPr="00AA79B2">
              <w:rPr>
                <w:rFonts w:ascii="Arial" w:hAnsi="Arial" w:cs="Arial"/>
                <w:b/>
                <w:sz w:val="24"/>
                <w:szCs w:val="24"/>
                <w:lang w:val="es-ES"/>
              </w:rPr>
              <w:t xml:space="preserve"> </w:t>
            </w:r>
            <w:r w:rsidRPr="00AA79B2">
              <w:rPr>
                <w:rFonts w:ascii="Arial" w:hAnsi="Arial" w:cs="Arial"/>
                <w:b/>
                <w:sz w:val="24"/>
                <w:szCs w:val="24"/>
                <w:lang w:val="es-ES"/>
              </w:rPr>
              <w:t>EPC</w:t>
            </w:r>
            <w:r w:rsidR="00201649" w:rsidRPr="00AA79B2">
              <w:rPr>
                <w:rFonts w:ascii="Arial" w:hAnsi="Arial" w:cs="Arial"/>
                <w:b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AA79B2">
              <w:rPr>
                <w:rFonts w:ascii="Arial" w:hAnsi="Arial" w:cs="Arial"/>
                <w:b/>
                <w:sz w:val="24"/>
                <w:szCs w:val="24"/>
                <w:lang w:val="es-ES"/>
              </w:rPr>
              <w:t>quartiles</w:t>
            </w:r>
            <w:proofErr w:type="spellEnd"/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C6AAA" w14:textId="77777777" w:rsidR="00A1068D" w:rsidRPr="00AA79B2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4AC62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0.004</w:t>
            </w:r>
          </w:p>
        </w:tc>
      </w:tr>
      <w:tr w:rsidR="00A1068D" w:rsidRPr="00201649" w14:paraId="2162BB00" w14:textId="77777777" w:rsidTr="002B271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8D1B723" w14:textId="1B407ED4" w:rsidR="00A1068D" w:rsidRPr="00201649" w:rsidRDefault="00EF4883" w:rsidP="002B271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A79B2">
              <w:rPr>
                <w:rFonts w:ascii="Arial" w:hAnsi="Arial" w:cs="Arial"/>
                <w:b/>
                <w:sz w:val="24"/>
                <w:szCs w:val="24"/>
                <w:lang w:val="es-ES"/>
              </w:rPr>
              <w:t>Basal EPC Q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06BA024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9.88 (1.16-83.81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4BEB6A88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0.036</w:t>
            </w:r>
          </w:p>
        </w:tc>
      </w:tr>
      <w:tr w:rsidR="00A1068D" w:rsidRPr="00201649" w14:paraId="049BEB37" w14:textId="77777777" w:rsidTr="002B271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3ACAF70" w14:textId="77777777" w:rsidR="00A1068D" w:rsidRPr="00201649" w:rsidRDefault="00201649" w:rsidP="002B271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B</w:t>
            </w:r>
            <w:r w:rsidR="00A1068D"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asal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A1068D"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EPC Q2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2D33D9E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1.32 (0.10-16.66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2CEFBFC0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0.826</w:t>
            </w:r>
          </w:p>
        </w:tc>
      </w:tr>
      <w:tr w:rsidR="00A1068D" w:rsidRPr="00201649" w14:paraId="5B1991B8" w14:textId="77777777" w:rsidTr="002B271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C9B54E0" w14:textId="77777777" w:rsidR="00A1068D" w:rsidRPr="00201649" w:rsidRDefault="00201649" w:rsidP="002B271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B</w:t>
            </w:r>
            <w:r w:rsidR="00A1068D"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asal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A1068D"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EPC Q3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E14028C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0.71 (0.04-12.39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00B2815E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0.815</w:t>
            </w:r>
          </w:p>
        </w:tc>
      </w:tr>
      <w:tr w:rsidR="00A1068D" w:rsidRPr="00201649" w14:paraId="251D2884" w14:textId="77777777" w:rsidTr="002B271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EF81DE0" w14:textId="77777777" w:rsidR="00A1068D" w:rsidRPr="00201649" w:rsidRDefault="00A1068D" w:rsidP="002B271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F9F2479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1.05 (0.98-1.12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6746E070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0.154</w:t>
            </w:r>
          </w:p>
        </w:tc>
      </w:tr>
      <w:tr w:rsidR="00A1068D" w:rsidRPr="00201649" w14:paraId="75F237FE" w14:textId="77777777" w:rsidTr="002B271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AA82525" w14:textId="77777777" w:rsidR="00A1068D" w:rsidRPr="00201649" w:rsidRDefault="00A1068D" w:rsidP="002B271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IMT &gt; 0.9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FA5EA6F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4.15 (1.23-13.99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2B1F970B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0.022</w:t>
            </w:r>
          </w:p>
        </w:tc>
      </w:tr>
      <w:tr w:rsidR="00A1068D" w:rsidRPr="00201649" w14:paraId="279BC8B8" w14:textId="77777777" w:rsidTr="002B271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85AF18C" w14:textId="77777777" w:rsidR="00A1068D" w:rsidRPr="00201649" w:rsidRDefault="00A1068D" w:rsidP="002B271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b/>
                <w:sz w:val="24"/>
                <w:szCs w:val="24"/>
                <w:lang w:val="en-US"/>
              </w:rPr>
              <w:t>Aspirin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3F185D1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0.65 (0.17-2.55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63A7635D" w14:textId="77777777" w:rsidR="00A1068D" w:rsidRPr="00201649" w:rsidRDefault="00A1068D" w:rsidP="002B271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649">
              <w:rPr>
                <w:rFonts w:ascii="Arial" w:hAnsi="Arial" w:cs="Arial"/>
                <w:sz w:val="24"/>
                <w:szCs w:val="24"/>
                <w:lang w:val="en-US"/>
              </w:rPr>
              <w:t>0.546</w:t>
            </w:r>
          </w:p>
        </w:tc>
      </w:tr>
    </w:tbl>
    <w:p w14:paraId="1E6FFDD5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96996B1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2C6D49F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0D7CD2C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1E7031B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30BB81F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3A3426B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937F5D1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2DDF877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891C725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B91AF14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EF68DE6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3AE7F4D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856A981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FB18F5B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9D57991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DA56B8B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E1B925B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2CA853F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E66BA12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5FD2BDE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C88A9A1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1E0785B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B760011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8ED712E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81BC5DC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C823BBA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B3A07E5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C4D8DF2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64B47C4" w14:textId="78EC9A6F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710D15A6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0A3962B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EC4953D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666963C" w14:textId="77777777" w:rsidR="00A1068D" w:rsidRPr="00201649" w:rsidRDefault="00A1068D" w:rsidP="00A106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89E39C3" w14:textId="77777777" w:rsidR="00A1068D" w:rsidRPr="00201649" w:rsidRDefault="00A1068D" w:rsidP="00A1068D">
      <w:pPr>
        <w:rPr>
          <w:rFonts w:ascii="Arial" w:hAnsi="Arial" w:cs="Arial"/>
          <w:sz w:val="24"/>
          <w:szCs w:val="24"/>
          <w:lang w:val="en-US"/>
        </w:rPr>
      </w:pPr>
    </w:p>
    <w:p w14:paraId="791ACFFE" w14:textId="77777777" w:rsidR="00FF65A7" w:rsidRPr="00201649" w:rsidRDefault="00FF65A7">
      <w:pPr>
        <w:rPr>
          <w:lang w:val="en-US"/>
        </w:rPr>
      </w:pPr>
    </w:p>
    <w:sectPr w:rsidR="00FF65A7" w:rsidRPr="002016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68D"/>
    <w:rsid w:val="00034A89"/>
    <w:rsid w:val="00201649"/>
    <w:rsid w:val="002436C8"/>
    <w:rsid w:val="00324DE6"/>
    <w:rsid w:val="003D6DA3"/>
    <w:rsid w:val="003F22DE"/>
    <w:rsid w:val="0064014E"/>
    <w:rsid w:val="00A1068D"/>
    <w:rsid w:val="00AA79B2"/>
    <w:rsid w:val="00B10BB3"/>
    <w:rsid w:val="00C07471"/>
    <w:rsid w:val="00D86A39"/>
    <w:rsid w:val="00EF4883"/>
    <w:rsid w:val="00F6730A"/>
    <w:rsid w:val="00FF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2A0B4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68D"/>
    <w:pPr>
      <w:spacing w:after="200" w:line="276" w:lineRule="auto"/>
    </w:pPr>
    <w:rPr>
      <w:rFonts w:eastAsiaTheme="minorHAnsi"/>
      <w:sz w:val="22"/>
      <w:szCs w:val="22"/>
      <w:lang w:val="ca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1068D"/>
    <w:pPr>
      <w:spacing w:after="200" w:line="276" w:lineRule="auto"/>
    </w:pPr>
    <w:rPr>
      <w:rFonts w:ascii="Calibri" w:eastAsia="Times New Roman" w:hAnsi="Calibri" w:cs="Times New Roman"/>
      <w:sz w:val="20"/>
      <w:szCs w:val="20"/>
      <w:lang w:val="es-E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68D"/>
    <w:pPr>
      <w:spacing w:after="200" w:line="276" w:lineRule="auto"/>
    </w:pPr>
    <w:rPr>
      <w:rFonts w:eastAsiaTheme="minorHAnsi"/>
      <w:sz w:val="22"/>
      <w:szCs w:val="22"/>
      <w:lang w:val="ca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1068D"/>
    <w:pPr>
      <w:spacing w:after="200" w:line="276" w:lineRule="auto"/>
    </w:pPr>
    <w:rPr>
      <w:rFonts w:ascii="Calibri" w:eastAsia="Times New Roman" w:hAnsi="Calibri" w:cs="Times New Roman"/>
      <w:sz w:val="20"/>
      <w:szCs w:val="20"/>
      <w:lang w:val="es-E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383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t Gaynor Dawson</dc:creator>
  <cp:lastModifiedBy>Elisacua</cp:lastModifiedBy>
  <cp:revision>3</cp:revision>
  <dcterms:created xsi:type="dcterms:W3CDTF">2015-06-19T10:13:00Z</dcterms:created>
  <dcterms:modified xsi:type="dcterms:W3CDTF">2015-06-19T10:17:00Z</dcterms:modified>
</cp:coreProperties>
</file>